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1FA707" w14:textId="1718D4AA" w:rsidR="002D3FD7" w:rsidRPr="00231084" w:rsidRDefault="00621E61" w:rsidP="00231084">
      <w:pPr>
        <w:ind w:left="-567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="00E0231C" w:rsidRPr="00231084">
        <w:rPr>
          <w:rFonts w:asciiTheme="majorBidi" w:hAnsiTheme="majorBidi" w:cstheme="majorBidi"/>
          <w:b/>
          <w:bCs/>
        </w:rPr>
        <w:t xml:space="preserve">Table 1: </w:t>
      </w:r>
      <w:r w:rsidR="00231084" w:rsidRPr="00231084">
        <w:rPr>
          <w:rFonts w:asciiTheme="majorBidi" w:hAnsiTheme="majorBidi" w:cstheme="majorBidi"/>
          <w:b/>
          <w:bCs/>
        </w:rPr>
        <w:t>Characteristics and service capability of included rural and remote emergency departments in Western Australia.</w:t>
      </w:r>
    </w:p>
    <w:p w14:paraId="0764B2C4" w14:textId="77777777" w:rsidR="00E0231C" w:rsidRPr="00CC49EE" w:rsidRDefault="00E0231C">
      <w:pPr>
        <w:rPr>
          <w:rFonts w:asciiTheme="majorBidi" w:hAnsiTheme="majorBidi" w:cstheme="majorBidi"/>
        </w:rPr>
      </w:pPr>
    </w:p>
    <w:tbl>
      <w:tblPr>
        <w:tblStyle w:val="TableGrid"/>
        <w:tblW w:w="11108" w:type="dxa"/>
        <w:tblInd w:w="-1043" w:type="dxa"/>
        <w:tblLook w:val="04A0" w:firstRow="1" w:lastRow="0" w:firstColumn="1" w:lastColumn="0" w:noHBand="0" w:noVBand="1"/>
      </w:tblPr>
      <w:tblGrid>
        <w:gridCol w:w="1317"/>
        <w:gridCol w:w="1715"/>
        <w:gridCol w:w="1116"/>
        <w:gridCol w:w="1321"/>
        <w:gridCol w:w="1437"/>
        <w:gridCol w:w="1376"/>
        <w:gridCol w:w="1646"/>
        <w:gridCol w:w="1180"/>
      </w:tblGrid>
      <w:tr w:rsidR="00E0231C" w:rsidRPr="00CC49EE" w14:paraId="73150EFC" w14:textId="77777777" w:rsidTr="00CC49EE">
        <w:tc>
          <w:tcPr>
            <w:tcW w:w="1317" w:type="dxa"/>
            <w:shd w:val="clear" w:color="auto" w:fill="E8E8E8" w:themeFill="background2"/>
          </w:tcPr>
          <w:p w14:paraId="7C618B5C" w14:textId="77777777" w:rsidR="00E0231C" w:rsidRPr="00CC49EE" w:rsidRDefault="00E0231C" w:rsidP="00CC49E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C49E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untry regions</w:t>
            </w:r>
          </w:p>
        </w:tc>
        <w:tc>
          <w:tcPr>
            <w:tcW w:w="1715" w:type="dxa"/>
            <w:shd w:val="clear" w:color="auto" w:fill="E8E8E8" w:themeFill="background2"/>
          </w:tcPr>
          <w:p w14:paraId="452C38BD" w14:textId="77777777" w:rsidR="00E0231C" w:rsidRPr="00CC49EE" w:rsidRDefault="00E0231C" w:rsidP="00CC49E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C49E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acility name</w:t>
            </w:r>
          </w:p>
        </w:tc>
        <w:tc>
          <w:tcPr>
            <w:tcW w:w="1116" w:type="dxa"/>
            <w:shd w:val="clear" w:color="auto" w:fill="E8E8E8" w:themeFill="background2"/>
          </w:tcPr>
          <w:p w14:paraId="4C898F4A" w14:textId="77777777" w:rsidR="00E0231C" w:rsidRPr="00CC49EE" w:rsidRDefault="00E0231C" w:rsidP="00CC49E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C49E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Hospital services</w:t>
            </w:r>
          </w:p>
        </w:tc>
        <w:tc>
          <w:tcPr>
            <w:tcW w:w="1321" w:type="dxa"/>
            <w:shd w:val="clear" w:color="auto" w:fill="E8E8E8" w:themeFill="background2"/>
          </w:tcPr>
          <w:p w14:paraId="544AE18C" w14:textId="77777777" w:rsidR="00E0231C" w:rsidRPr="00CC49EE" w:rsidRDefault="00E0231C" w:rsidP="00CC49E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C49E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linical services framework (CSF)-Paediatric services -ED</w:t>
            </w:r>
          </w:p>
        </w:tc>
        <w:tc>
          <w:tcPr>
            <w:tcW w:w="1437" w:type="dxa"/>
            <w:shd w:val="clear" w:color="auto" w:fill="E8E8E8" w:themeFill="background2"/>
          </w:tcPr>
          <w:p w14:paraId="57BBA5A1" w14:textId="77777777" w:rsidR="00E0231C" w:rsidRPr="00CC49EE" w:rsidRDefault="00E0231C" w:rsidP="00CC49E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C49E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iagnostics available</w:t>
            </w:r>
          </w:p>
        </w:tc>
        <w:tc>
          <w:tcPr>
            <w:tcW w:w="1376" w:type="dxa"/>
            <w:shd w:val="clear" w:color="auto" w:fill="E8E8E8" w:themeFill="background2"/>
          </w:tcPr>
          <w:p w14:paraId="54CDEF4C" w14:textId="77777777" w:rsidR="00E0231C" w:rsidRPr="00CC49EE" w:rsidRDefault="00E0231C" w:rsidP="00CC49E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C49E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aediatric capability</w:t>
            </w:r>
          </w:p>
        </w:tc>
        <w:tc>
          <w:tcPr>
            <w:tcW w:w="1646" w:type="dxa"/>
            <w:shd w:val="clear" w:color="auto" w:fill="E8E8E8" w:themeFill="background2"/>
          </w:tcPr>
          <w:p w14:paraId="7B622054" w14:textId="77777777" w:rsidR="00E0231C" w:rsidRPr="00CC49EE" w:rsidRDefault="00E0231C" w:rsidP="00CC49E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C49E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mergency presentations</w:t>
            </w:r>
          </w:p>
        </w:tc>
        <w:tc>
          <w:tcPr>
            <w:tcW w:w="1180" w:type="dxa"/>
            <w:shd w:val="clear" w:color="auto" w:fill="E8E8E8" w:themeFill="background2"/>
          </w:tcPr>
          <w:p w14:paraId="7E7F4207" w14:textId="77777777" w:rsidR="00E0231C" w:rsidRPr="00CC49EE" w:rsidRDefault="00E0231C" w:rsidP="00CC49E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C49E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otal hospital bed Numbers</w:t>
            </w:r>
          </w:p>
        </w:tc>
      </w:tr>
      <w:tr w:rsidR="00E0231C" w:rsidRPr="00CC49EE" w14:paraId="07B776F5" w14:textId="77777777" w:rsidTr="00CC49EE">
        <w:tc>
          <w:tcPr>
            <w:tcW w:w="1317" w:type="dxa"/>
            <w:vMerge w:val="restart"/>
            <w:shd w:val="clear" w:color="auto" w:fill="DAE9F7" w:themeFill="text2" w:themeFillTint="1A"/>
          </w:tcPr>
          <w:p w14:paraId="2DA62F65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31FC0772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6DC7F4F1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F83C820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4ECF8F4B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3746ECB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76ECF64E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7549DF51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2D13A328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390597E4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01673AB1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DA86687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09ECD0E9" w14:textId="3D79738B" w:rsidR="00E0231C" w:rsidRPr="00CC49EE" w:rsidRDefault="00E0231C" w:rsidP="00CC49E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C49E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Kimberley</w:t>
            </w:r>
          </w:p>
        </w:tc>
        <w:tc>
          <w:tcPr>
            <w:tcW w:w="1715" w:type="dxa"/>
          </w:tcPr>
          <w:p w14:paraId="5D173BC1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Broome Regional Hospital</w:t>
            </w:r>
          </w:p>
        </w:tc>
        <w:tc>
          <w:tcPr>
            <w:tcW w:w="1116" w:type="dxa"/>
          </w:tcPr>
          <w:p w14:paraId="5F5C556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Regional hospital</w:t>
            </w:r>
          </w:p>
        </w:tc>
        <w:tc>
          <w:tcPr>
            <w:tcW w:w="1321" w:type="dxa"/>
          </w:tcPr>
          <w:p w14:paraId="7444EE50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4</w:t>
            </w:r>
          </w:p>
        </w:tc>
        <w:tc>
          <w:tcPr>
            <w:tcW w:w="1437" w:type="dxa"/>
          </w:tcPr>
          <w:p w14:paraId="13775F1D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Medical imaging &amp; Pathology services</w:t>
            </w:r>
          </w:p>
        </w:tc>
        <w:tc>
          <w:tcPr>
            <w:tcW w:w="1376" w:type="dxa"/>
          </w:tcPr>
          <w:p w14:paraId="65888C29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Paediatric unit</w:t>
            </w:r>
          </w:p>
        </w:tc>
        <w:tc>
          <w:tcPr>
            <w:tcW w:w="1646" w:type="dxa"/>
          </w:tcPr>
          <w:p w14:paraId="4275FCAD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25034</w:t>
            </w:r>
          </w:p>
        </w:tc>
        <w:tc>
          <w:tcPr>
            <w:tcW w:w="1180" w:type="dxa"/>
          </w:tcPr>
          <w:p w14:paraId="436B5562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69</w:t>
            </w:r>
          </w:p>
        </w:tc>
      </w:tr>
      <w:tr w:rsidR="00E0231C" w:rsidRPr="00CC49EE" w14:paraId="2D7E4636" w14:textId="77777777" w:rsidTr="00CC49EE">
        <w:tc>
          <w:tcPr>
            <w:tcW w:w="1317" w:type="dxa"/>
            <w:vMerge/>
            <w:shd w:val="clear" w:color="auto" w:fill="DAE9F7" w:themeFill="text2" w:themeFillTint="1A"/>
          </w:tcPr>
          <w:p w14:paraId="245B4D21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5DAAA056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Derby District Hospital</w:t>
            </w:r>
          </w:p>
        </w:tc>
        <w:tc>
          <w:tcPr>
            <w:tcW w:w="1116" w:type="dxa"/>
          </w:tcPr>
          <w:p w14:paraId="75D5E9AB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District hospital</w:t>
            </w:r>
          </w:p>
        </w:tc>
        <w:tc>
          <w:tcPr>
            <w:tcW w:w="1321" w:type="dxa"/>
          </w:tcPr>
          <w:p w14:paraId="2A722A93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3</w:t>
            </w:r>
          </w:p>
        </w:tc>
        <w:tc>
          <w:tcPr>
            <w:tcW w:w="1437" w:type="dxa"/>
          </w:tcPr>
          <w:p w14:paraId="78D820FE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Medical imaging &amp; Pathology services</w:t>
            </w:r>
          </w:p>
        </w:tc>
        <w:tc>
          <w:tcPr>
            <w:tcW w:w="1376" w:type="dxa"/>
          </w:tcPr>
          <w:p w14:paraId="5E8E95D5" w14:textId="77777777" w:rsidR="00E0231C" w:rsidRPr="00231084" w:rsidRDefault="00E0231C" w:rsidP="00231084">
            <w:pPr>
              <w:tabs>
                <w:tab w:val="left" w:pos="603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1F16F5BB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13191</w:t>
            </w:r>
          </w:p>
        </w:tc>
        <w:tc>
          <w:tcPr>
            <w:tcW w:w="1180" w:type="dxa"/>
          </w:tcPr>
          <w:p w14:paraId="4EDDC93F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40</w:t>
            </w:r>
          </w:p>
        </w:tc>
      </w:tr>
      <w:tr w:rsidR="00E0231C" w:rsidRPr="00CC49EE" w14:paraId="3C95421F" w14:textId="77777777" w:rsidTr="00CC49EE">
        <w:tc>
          <w:tcPr>
            <w:tcW w:w="1317" w:type="dxa"/>
            <w:vMerge/>
            <w:shd w:val="clear" w:color="auto" w:fill="DAE9F7" w:themeFill="text2" w:themeFillTint="1A"/>
          </w:tcPr>
          <w:p w14:paraId="605854AA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37B4EFCD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Fitzroy Crossing Hospital</w:t>
            </w:r>
          </w:p>
        </w:tc>
        <w:tc>
          <w:tcPr>
            <w:tcW w:w="1116" w:type="dxa"/>
          </w:tcPr>
          <w:p w14:paraId="3360507C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10FC63B1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3D892B1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Visiting medical imaging</w:t>
            </w:r>
          </w:p>
        </w:tc>
        <w:tc>
          <w:tcPr>
            <w:tcW w:w="1376" w:type="dxa"/>
          </w:tcPr>
          <w:p w14:paraId="52469DCB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7A20546D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7823</w:t>
            </w:r>
          </w:p>
        </w:tc>
        <w:tc>
          <w:tcPr>
            <w:tcW w:w="1180" w:type="dxa"/>
          </w:tcPr>
          <w:p w14:paraId="4553D81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</w:tr>
      <w:tr w:rsidR="00E0231C" w:rsidRPr="00CC49EE" w14:paraId="3AE037C7" w14:textId="77777777" w:rsidTr="00CC49EE">
        <w:tc>
          <w:tcPr>
            <w:tcW w:w="1317" w:type="dxa"/>
            <w:vMerge/>
            <w:shd w:val="clear" w:color="auto" w:fill="DAE9F7" w:themeFill="text2" w:themeFillTint="1A"/>
          </w:tcPr>
          <w:p w14:paraId="45166458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07146FF2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Halls Creek hospital</w:t>
            </w:r>
          </w:p>
        </w:tc>
        <w:tc>
          <w:tcPr>
            <w:tcW w:w="1116" w:type="dxa"/>
          </w:tcPr>
          <w:p w14:paraId="36174093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351520F1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069D99B7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imited medical imaging &amp; Pathology services</w:t>
            </w:r>
          </w:p>
        </w:tc>
        <w:tc>
          <w:tcPr>
            <w:tcW w:w="1376" w:type="dxa"/>
          </w:tcPr>
          <w:p w14:paraId="671EC4FD" w14:textId="77777777" w:rsidR="00E0231C" w:rsidRPr="00231084" w:rsidRDefault="00E0231C" w:rsidP="00231084">
            <w:pPr>
              <w:tabs>
                <w:tab w:val="left" w:pos="753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22781101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6794</w:t>
            </w:r>
          </w:p>
        </w:tc>
        <w:tc>
          <w:tcPr>
            <w:tcW w:w="1180" w:type="dxa"/>
          </w:tcPr>
          <w:p w14:paraId="733106D6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</w:tr>
      <w:tr w:rsidR="00E0231C" w:rsidRPr="00CC49EE" w14:paraId="65E52E05" w14:textId="77777777" w:rsidTr="00CC49EE">
        <w:tc>
          <w:tcPr>
            <w:tcW w:w="1317" w:type="dxa"/>
            <w:vMerge/>
            <w:shd w:val="clear" w:color="auto" w:fill="DAE9F7" w:themeFill="text2" w:themeFillTint="1A"/>
          </w:tcPr>
          <w:p w14:paraId="46C8A6AF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1AAF55CD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Kununurra District Hospital</w:t>
            </w:r>
          </w:p>
        </w:tc>
        <w:tc>
          <w:tcPr>
            <w:tcW w:w="1116" w:type="dxa"/>
          </w:tcPr>
          <w:p w14:paraId="537B6539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District hospital</w:t>
            </w:r>
          </w:p>
        </w:tc>
        <w:tc>
          <w:tcPr>
            <w:tcW w:w="1321" w:type="dxa"/>
          </w:tcPr>
          <w:p w14:paraId="3FE72E0C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3</w:t>
            </w:r>
          </w:p>
        </w:tc>
        <w:tc>
          <w:tcPr>
            <w:tcW w:w="1437" w:type="dxa"/>
          </w:tcPr>
          <w:p w14:paraId="22DE633E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Medical imaging &amp; Pathology services</w:t>
            </w:r>
          </w:p>
        </w:tc>
        <w:tc>
          <w:tcPr>
            <w:tcW w:w="1376" w:type="dxa"/>
          </w:tcPr>
          <w:p w14:paraId="4892160B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Visiting paediatrics</w:t>
            </w:r>
          </w:p>
        </w:tc>
        <w:tc>
          <w:tcPr>
            <w:tcW w:w="1646" w:type="dxa"/>
          </w:tcPr>
          <w:p w14:paraId="276479A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13288</w:t>
            </w:r>
          </w:p>
        </w:tc>
        <w:tc>
          <w:tcPr>
            <w:tcW w:w="1180" w:type="dxa"/>
          </w:tcPr>
          <w:p w14:paraId="549B53A8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34</w:t>
            </w:r>
          </w:p>
        </w:tc>
      </w:tr>
      <w:tr w:rsidR="00E0231C" w:rsidRPr="00CC49EE" w14:paraId="50CEBB83" w14:textId="77777777" w:rsidTr="00CC49EE">
        <w:tc>
          <w:tcPr>
            <w:tcW w:w="1317" w:type="dxa"/>
            <w:vMerge/>
            <w:shd w:val="clear" w:color="auto" w:fill="DAE9F7" w:themeFill="text2" w:themeFillTint="1A"/>
          </w:tcPr>
          <w:p w14:paraId="2423556D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7A9107BE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Wyndham hospital</w:t>
            </w:r>
          </w:p>
        </w:tc>
        <w:tc>
          <w:tcPr>
            <w:tcW w:w="1116" w:type="dxa"/>
          </w:tcPr>
          <w:p w14:paraId="28E2F95D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2685297F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1</w:t>
            </w:r>
          </w:p>
        </w:tc>
        <w:tc>
          <w:tcPr>
            <w:tcW w:w="1437" w:type="dxa"/>
          </w:tcPr>
          <w:p w14:paraId="5D95B64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537E3355" w14:textId="77777777" w:rsidR="00E0231C" w:rsidRPr="00231084" w:rsidRDefault="00E0231C" w:rsidP="00231084">
            <w:pPr>
              <w:tabs>
                <w:tab w:val="left" w:pos="636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2B841B8C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3614</w:t>
            </w:r>
          </w:p>
        </w:tc>
        <w:tc>
          <w:tcPr>
            <w:tcW w:w="1180" w:type="dxa"/>
          </w:tcPr>
          <w:p w14:paraId="0621914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</w:tr>
      <w:tr w:rsidR="00E0231C" w:rsidRPr="00CC49EE" w14:paraId="4AC2D0BE" w14:textId="77777777" w:rsidTr="00CC49EE">
        <w:tc>
          <w:tcPr>
            <w:tcW w:w="1317" w:type="dxa"/>
            <w:vMerge w:val="restart"/>
            <w:shd w:val="clear" w:color="auto" w:fill="FAE2D5" w:themeFill="accent2" w:themeFillTint="33"/>
          </w:tcPr>
          <w:p w14:paraId="13B4B5A7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7F75C5A5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018358A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79179D78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32084FF7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3F571DAB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BC8565C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34CFD26B" w14:textId="77777777" w:rsidR="00CC49EE" w:rsidRDefault="00CC49EE" w:rsidP="00CC49E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  <w:p w14:paraId="25FC7A51" w14:textId="1B2848FA" w:rsidR="00E0231C" w:rsidRPr="00CC49EE" w:rsidRDefault="00E0231C" w:rsidP="00CC49E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C49E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ilbara</w:t>
            </w:r>
          </w:p>
        </w:tc>
        <w:tc>
          <w:tcPr>
            <w:tcW w:w="1715" w:type="dxa"/>
          </w:tcPr>
          <w:p w14:paraId="61ED3437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ewman Hospital</w:t>
            </w:r>
          </w:p>
        </w:tc>
        <w:tc>
          <w:tcPr>
            <w:tcW w:w="1116" w:type="dxa"/>
          </w:tcPr>
          <w:p w14:paraId="63F9040F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District hospital</w:t>
            </w:r>
          </w:p>
        </w:tc>
        <w:tc>
          <w:tcPr>
            <w:tcW w:w="1321" w:type="dxa"/>
          </w:tcPr>
          <w:p w14:paraId="631DAABC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3</w:t>
            </w:r>
          </w:p>
        </w:tc>
        <w:tc>
          <w:tcPr>
            <w:tcW w:w="1437" w:type="dxa"/>
          </w:tcPr>
          <w:p w14:paraId="042BCEBC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Medical imaging &amp; Pathology services</w:t>
            </w:r>
          </w:p>
        </w:tc>
        <w:tc>
          <w:tcPr>
            <w:tcW w:w="1376" w:type="dxa"/>
          </w:tcPr>
          <w:p w14:paraId="1FA6AD02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5847EDBB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8159</w:t>
            </w:r>
          </w:p>
        </w:tc>
        <w:tc>
          <w:tcPr>
            <w:tcW w:w="1180" w:type="dxa"/>
          </w:tcPr>
          <w:p w14:paraId="5A780E20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</w:tr>
      <w:tr w:rsidR="00E0231C" w:rsidRPr="00CC49EE" w14:paraId="3CB65CCC" w14:textId="77777777" w:rsidTr="00CC49EE">
        <w:tc>
          <w:tcPr>
            <w:tcW w:w="1317" w:type="dxa"/>
            <w:vMerge/>
            <w:shd w:val="clear" w:color="auto" w:fill="FAE2D5" w:themeFill="accent2" w:themeFillTint="33"/>
          </w:tcPr>
          <w:p w14:paraId="2ECEF12D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54071141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Karratha Hospital</w:t>
            </w:r>
          </w:p>
        </w:tc>
        <w:tc>
          <w:tcPr>
            <w:tcW w:w="1116" w:type="dxa"/>
          </w:tcPr>
          <w:p w14:paraId="2E2DD683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District hospital</w:t>
            </w:r>
          </w:p>
        </w:tc>
        <w:tc>
          <w:tcPr>
            <w:tcW w:w="1321" w:type="dxa"/>
          </w:tcPr>
          <w:p w14:paraId="2F8B28A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3</w:t>
            </w:r>
          </w:p>
        </w:tc>
        <w:tc>
          <w:tcPr>
            <w:tcW w:w="1437" w:type="dxa"/>
          </w:tcPr>
          <w:p w14:paraId="08A31F9B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Medical imaging &amp; Pathology services</w:t>
            </w:r>
          </w:p>
        </w:tc>
        <w:tc>
          <w:tcPr>
            <w:tcW w:w="1376" w:type="dxa"/>
          </w:tcPr>
          <w:p w14:paraId="750032BB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Visiting paediatrics</w:t>
            </w:r>
          </w:p>
        </w:tc>
        <w:tc>
          <w:tcPr>
            <w:tcW w:w="1646" w:type="dxa"/>
          </w:tcPr>
          <w:p w14:paraId="23A71D5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23131</w:t>
            </w:r>
          </w:p>
        </w:tc>
        <w:tc>
          <w:tcPr>
            <w:tcW w:w="1180" w:type="dxa"/>
          </w:tcPr>
          <w:p w14:paraId="5D1D00D9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50</w:t>
            </w:r>
          </w:p>
        </w:tc>
      </w:tr>
      <w:tr w:rsidR="00E0231C" w:rsidRPr="00CC49EE" w14:paraId="794DC246" w14:textId="77777777" w:rsidTr="00CC49EE">
        <w:tc>
          <w:tcPr>
            <w:tcW w:w="1317" w:type="dxa"/>
            <w:vMerge/>
            <w:shd w:val="clear" w:color="auto" w:fill="FAE2D5" w:themeFill="accent2" w:themeFillTint="33"/>
          </w:tcPr>
          <w:p w14:paraId="3B12E164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5E5D86A7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Hedland Health Campus</w:t>
            </w:r>
          </w:p>
        </w:tc>
        <w:tc>
          <w:tcPr>
            <w:tcW w:w="1116" w:type="dxa"/>
          </w:tcPr>
          <w:p w14:paraId="45039FE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Regional hospital</w:t>
            </w:r>
          </w:p>
        </w:tc>
        <w:tc>
          <w:tcPr>
            <w:tcW w:w="1321" w:type="dxa"/>
          </w:tcPr>
          <w:p w14:paraId="3719C4E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4</w:t>
            </w:r>
          </w:p>
        </w:tc>
        <w:tc>
          <w:tcPr>
            <w:tcW w:w="1437" w:type="dxa"/>
          </w:tcPr>
          <w:p w14:paraId="72A36193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Medical imaging &amp; Pathology services</w:t>
            </w:r>
          </w:p>
        </w:tc>
        <w:tc>
          <w:tcPr>
            <w:tcW w:w="1376" w:type="dxa"/>
          </w:tcPr>
          <w:p w14:paraId="00E3432F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Paediatric unit</w:t>
            </w:r>
          </w:p>
        </w:tc>
        <w:tc>
          <w:tcPr>
            <w:tcW w:w="1646" w:type="dxa"/>
          </w:tcPr>
          <w:p w14:paraId="29952270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28069</w:t>
            </w:r>
          </w:p>
        </w:tc>
        <w:tc>
          <w:tcPr>
            <w:tcW w:w="1180" w:type="dxa"/>
          </w:tcPr>
          <w:p w14:paraId="5956FDA7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71</w:t>
            </w:r>
          </w:p>
        </w:tc>
      </w:tr>
      <w:tr w:rsidR="00E0231C" w:rsidRPr="00CC49EE" w14:paraId="0AEF3212" w14:textId="77777777" w:rsidTr="00CC49EE">
        <w:tc>
          <w:tcPr>
            <w:tcW w:w="1317" w:type="dxa"/>
            <w:vMerge/>
            <w:shd w:val="clear" w:color="auto" w:fill="FAE2D5" w:themeFill="accent2" w:themeFillTint="33"/>
          </w:tcPr>
          <w:p w14:paraId="3722EE6B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5221436E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Onslow Hospital</w:t>
            </w:r>
          </w:p>
        </w:tc>
        <w:tc>
          <w:tcPr>
            <w:tcW w:w="1116" w:type="dxa"/>
          </w:tcPr>
          <w:p w14:paraId="6124B48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582E18D3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1</w:t>
            </w:r>
          </w:p>
        </w:tc>
        <w:tc>
          <w:tcPr>
            <w:tcW w:w="1437" w:type="dxa"/>
          </w:tcPr>
          <w:p w14:paraId="7B7B2D91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Digital imaging department</w:t>
            </w:r>
          </w:p>
        </w:tc>
        <w:tc>
          <w:tcPr>
            <w:tcW w:w="1376" w:type="dxa"/>
          </w:tcPr>
          <w:p w14:paraId="3F90087D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Visiting paediatrics</w:t>
            </w:r>
          </w:p>
        </w:tc>
        <w:tc>
          <w:tcPr>
            <w:tcW w:w="1646" w:type="dxa"/>
          </w:tcPr>
          <w:p w14:paraId="13A2842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1595</w:t>
            </w:r>
          </w:p>
        </w:tc>
        <w:tc>
          <w:tcPr>
            <w:tcW w:w="1180" w:type="dxa"/>
          </w:tcPr>
          <w:p w14:paraId="5CB44606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</w:tr>
      <w:tr w:rsidR="00E0231C" w:rsidRPr="00CC49EE" w14:paraId="21D8308E" w14:textId="77777777" w:rsidTr="00CC49EE">
        <w:tc>
          <w:tcPr>
            <w:tcW w:w="1317" w:type="dxa"/>
            <w:vMerge/>
            <w:shd w:val="clear" w:color="auto" w:fill="FAE2D5" w:themeFill="accent2" w:themeFillTint="33"/>
          </w:tcPr>
          <w:p w14:paraId="15608082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322EB5E6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Paraburdoo Hospital</w:t>
            </w:r>
          </w:p>
        </w:tc>
        <w:tc>
          <w:tcPr>
            <w:tcW w:w="1116" w:type="dxa"/>
          </w:tcPr>
          <w:p w14:paraId="4504F4A6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6A2A51B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1</w:t>
            </w:r>
          </w:p>
        </w:tc>
        <w:tc>
          <w:tcPr>
            <w:tcW w:w="1437" w:type="dxa"/>
          </w:tcPr>
          <w:p w14:paraId="748D589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6D8C1F12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3390F8BD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948</w:t>
            </w:r>
          </w:p>
        </w:tc>
        <w:tc>
          <w:tcPr>
            <w:tcW w:w="1180" w:type="dxa"/>
          </w:tcPr>
          <w:p w14:paraId="5BA34699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</w:tr>
      <w:tr w:rsidR="00E0231C" w:rsidRPr="00CC49EE" w14:paraId="2AA3E26B" w14:textId="77777777" w:rsidTr="00CC49EE">
        <w:tc>
          <w:tcPr>
            <w:tcW w:w="1317" w:type="dxa"/>
            <w:vMerge/>
            <w:shd w:val="clear" w:color="auto" w:fill="FAE2D5" w:themeFill="accent2" w:themeFillTint="33"/>
          </w:tcPr>
          <w:p w14:paraId="7DCB6A4F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7FBA57C6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Roebourne District Hospital</w:t>
            </w:r>
          </w:p>
        </w:tc>
        <w:tc>
          <w:tcPr>
            <w:tcW w:w="1116" w:type="dxa"/>
          </w:tcPr>
          <w:p w14:paraId="2AC64988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13FFB0F7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1</w:t>
            </w:r>
          </w:p>
        </w:tc>
        <w:tc>
          <w:tcPr>
            <w:tcW w:w="1437" w:type="dxa"/>
          </w:tcPr>
          <w:p w14:paraId="53349CF1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24759FA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4F7A4B77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3471</w:t>
            </w:r>
          </w:p>
        </w:tc>
        <w:tc>
          <w:tcPr>
            <w:tcW w:w="1180" w:type="dxa"/>
          </w:tcPr>
          <w:p w14:paraId="21ADFBDC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</w:tr>
      <w:tr w:rsidR="00E0231C" w:rsidRPr="00CC49EE" w14:paraId="2B8CFF5A" w14:textId="77777777" w:rsidTr="00CC49EE">
        <w:tc>
          <w:tcPr>
            <w:tcW w:w="1317" w:type="dxa"/>
            <w:vMerge/>
            <w:shd w:val="clear" w:color="auto" w:fill="FAE2D5" w:themeFill="accent2" w:themeFillTint="33"/>
          </w:tcPr>
          <w:p w14:paraId="6C31DEE3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50409743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Tom Price District Hospital</w:t>
            </w:r>
          </w:p>
        </w:tc>
        <w:tc>
          <w:tcPr>
            <w:tcW w:w="1116" w:type="dxa"/>
          </w:tcPr>
          <w:p w14:paraId="58F7B54A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31F2AA7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1</w:t>
            </w:r>
          </w:p>
        </w:tc>
        <w:tc>
          <w:tcPr>
            <w:tcW w:w="1437" w:type="dxa"/>
          </w:tcPr>
          <w:p w14:paraId="4582046C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27F08CBC" w14:textId="77777777" w:rsidR="00E0231C" w:rsidRPr="00231084" w:rsidRDefault="00E0231C" w:rsidP="00231084">
            <w:pPr>
              <w:tabs>
                <w:tab w:val="left" w:pos="72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Visiting paediatrics</w:t>
            </w:r>
          </w:p>
        </w:tc>
        <w:tc>
          <w:tcPr>
            <w:tcW w:w="1646" w:type="dxa"/>
          </w:tcPr>
          <w:p w14:paraId="5253D88B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3329</w:t>
            </w:r>
          </w:p>
        </w:tc>
        <w:tc>
          <w:tcPr>
            <w:tcW w:w="1180" w:type="dxa"/>
          </w:tcPr>
          <w:p w14:paraId="75A73AF0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</w:tr>
      <w:tr w:rsidR="00E0231C" w:rsidRPr="00CC49EE" w14:paraId="31C7179F" w14:textId="77777777" w:rsidTr="00CC49EE">
        <w:tc>
          <w:tcPr>
            <w:tcW w:w="1317" w:type="dxa"/>
            <w:vMerge w:val="restart"/>
            <w:shd w:val="clear" w:color="auto" w:fill="D9F2D0" w:themeFill="accent6" w:themeFillTint="33"/>
          </w:tcPr>
          <w:p w14:paraId="1B582372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084AD90A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34918531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6172DC67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E65CD44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50A16C6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6BFF5D2A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0352114B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FB987ED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05454116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2790107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1C93DC8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BF341B6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36CF83DD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49823E7B" w14:textId="77777777" w:rsidR="00CC49EE" w:rsidRDefault="00CC49EE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39902F5D" w14:textId="77777777" w:rsidR="00CC49EE" w:rsidRDefault="00CC49EE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9806AC1" w14:textId="77777777" w:rsidR="00CC49EE" w:rsidRDefault="00CC49EE" w:rsidP="00CC49E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  <w:p w14:paraId="5B2CE467" w14:textId="3787381C" w:rsidR="00E0231C" w:rsidRPr="00CC49EE" w:rsidRDefault="00E0231C" w:rsidP="00CC49E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C49E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idwest</w:t>
            </w:r>
          </w:p>
        </w:tc>
        <w:tc>
          <w:tcPr>
            <w:tcW w:w="1715" w:type="dxa"/>
          </w:tcPr>
          <w:p w14:paraId="644332E9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Carnarvon Hospital</w:t>
            </w:r>
          </w:p>
        </w:tc>
        <w:tc>
          <w:tcPr>
            <w:tcW w:w="1116" w:type="dxa"/>
          </w:tcPr>
          <w:p w14:paraId="0104F947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District hospital</w:t>
            </w:r>
          </w:p>
        </w:tc>
        <w:tc>
          <w:tcPr>
            <w:tcW w:w="1321" w:type="dxa"/>
          </w:tcPr>
          <w:p w14:paraId="36DBCA19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28E4E87E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Medical imaging &amp; Pathology services</w:t>
            </w:r>
          </w:p>
        </w:tc>
        <w:tc>
          <w:tcPr>
            <w:tcW w:w="1376" w:type="dxa"/>
          </w:tcPr>
          <w:p w14:paraId="70B7ECAF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5AFFD748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8991</w:t>
            </w:r>
          </w:p>
        </w:tc>
        <w:tc>
          <w:tcPr>
            <w:tcW w:w="1180" w:type="dxa"/>
          </w:tcPr>
          <w:p w14:paraId="23F2B99A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27</w:t>
            </w:r>
          </w:p>
        </w:tc>
      </w:tr>
      <w:tr w:rsidR="00E0231C" w:rsidRPr="00CC49EE" w14:paraId="307985DB" w14:textId="77777777" w:rsidTr="00CC49EE">
        <w:tc>
          <w:tcPr>
            <w:tcW w:w="1317" w:type="dxa"/>
            <w:vMerge/>
            <w:shd w:val="clear" w:color="auto" w:fill="D9F2D0" w:themeFill="accent6" w:themeFillTint="33"/>
          </w:tcPr>
          <w:p w14:paraId="3DE1FDF6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21D89FFC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Dongara Public hospitals</w:t>
            </w:r>
          </w:p>
        </w:tc>
        <w:tc>
          <w:tcPr>
            <w:tcW w:w="1116" w:type="dxa"/>
          </w:tcPr>
          <w:p w14:paraId="0E7E4351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1CE939D1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1</w:t>
            </w:r>
          </w:p>
        </w:tc>
        <w:tc>
          <w:tcPr>
            <w:tcW w:w="1437" w:type="dxa"/>
          </w:tcPr>
          <w:p w14:paraId="3A5BD407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Medical imaging &amp; Pathology services</w:t>
            </w:r>
          </w:p>
        </w:tc>
        <w:tc>
          <w:tcPr>
            <w:tcW w:w="1376" w:type="dxa"/>
          </w:tcPr>
          <w:p w14:paraId="6FE1E6DC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4862695A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3045</w:t>
            </w:r>
          </w:p>
        </w:tc>
        <w:tc>
          <w:tcPr>
            <w:tcW w:w="1180" w:type="dxa"/>
          </w:tcPr>
          <w:p w14:paraId="02707D09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</w:tr>
      <w:tr w:rsidR="00E0231C" w:rsidRPr="00CC49EE" w14:paraId="04D12BEB" w14:textId="77777777" w:rsidTr="00CC49EE">
        <w:tc>
          <w:tcPr>
            <w:tcW w:w="1317" w:type="dxa"/>
            <w:vMerge/>
            <w:shd w:val="clear" w:color="auto" w:fill="D9F2D0" w:themeFill="accent6" w:themeFillTint="33"/>
          </w:tcPr>
          <w:p w14:paraId="4110F642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42C40856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Exmouth Hospital</w:t>
            </w:r>
          </w:p>
        </w:tc>
        <w:tc>
          <w:tcPr>
            <w:tcW w:w="1116" w:type="dxa"/>
          </w:tcPr>
          <w:p w14:paraId="75809438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60C32566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397E9A0A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Medical imaging &amp; Pathology services</w:t>
            </w:r>
          </w:p>
        </w:tc>
        <w:tc>
          <w:tcPr>
            <w:tcW w:w="1376" w:type="dxa"/>
          </w:tcPr>
          <w:p w14:paraId="48E83F42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10CFA7B6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7353</w:t>
            </w:r>
          </w:p>
        </w:tc>
        <w:tc>
          <w:tcPr>
            <w:tcW w:w="1180" w:type="dxa"/>
          </w:tcPr>
          <w:p w14:paraId="0961B7B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</w:tr>
      <w:tr w:rsidR="00E0231C" w:rsidRPr="00CC49EE" w14:paraId="5351BDBF" w14:textId="77777777" w:rsidTr="00CC49EE">
        <w:tc>
          <w:tcPr>
            <w:tcW w:w="1317" w:type="dxa"/>
            <w:vMerge/>
            <w:shd w:val="clear" w:color="auto" w:fill="D9F2D0" w:themeFill="accent6" w:themeFillTint="33"/>
          </w:tcPr>
          <w:p w14:paraId="678E7A56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5FF81646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Kalbarri Hospital</w:t>
            </w:r>
          </w:p>
        </w:tc>
        <w:tc>
          <w:tcPr>
            <w:tcW w:w="1116" w:type="dxa"/>
          </w:tcPr>
          <w:p w14:paraId="4B7B5DE3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56CD9ADD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1</w:t>
            </w:r>
          </w:p>
        </w:tc>
        <w:tc>
          <w:tcPr>
            <w:tcW w:w="1437" w:type="dxa"/>
          </w:tcPr>
          <w:p w14:paraId="28BB027A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295AD54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1CB46E78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3086</w:t>
            </w:r>
          </w:p>
        </w:tc>
        <w:tc>
          <w:tcPr>
            <w:tcW w:w="1180" w:type="dxa"/>
          </w:tcPr>
          <w:p w14:paraId="50FEA020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</w:tr>
      <w:tr w:rsidR="00E0231C" w:rsidRPr="00CC49EE" w14:paraId="63DA5F2A" w14:textId="77777777" w:rsidTr="00CC49EE">
        <w:tc>
          <w:tcPr>
            <w:tcW w:w="1317" w:type="dxa"/>
            <w:vMerge/>
            <w:shd w:val="clear" w:color="auto" w:fill="D9F2D0" w:themeFill="accent6" w:themeFillTint="33"/>
          </w:tcPr>
          <w:p w14:paraId="01E9253A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6845D791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Meekatharra Hospital</w:t>
            </w:r>
          </w:p>
        </w:tc>
        <w:tc>
          <w:tcPr>
            <w:tcW w:w="1116" w:type="dxa"/>
          </w:tcPr>
          <w:p w14:paraId="5A6BCA0A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7432D5D8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5D42B51B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632AAD6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774AB456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2267</w:t>
            </w:r>
          </w:p>
        </w:tc>
        <w:tc>
          <w:tcPr>
            <w:tcW w:w="1180" w:type="dxa"/>
          </w:tcPr>
          <w:p w14:paraId="07F52D60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11</w:t>
            </w:r>
          </w:p>
        </w:tc>
      </w:tr>
      <w:tr w:rsidR="00E0231C" w:rsidRPr="00CC49EE" w14:paraId="36CD9CEF" w14:textId="77777777" w:rsidTr="00CC49EE">
        <w:tc>
          <w:tcPr>
            <w:tcW w:w="1317" w:type="dxa"/>
            <w:vMerge/>
            <w:shd w:val="clear" w:color="auto" w:fill="D9F2D0" w:themeFill="accent6" w:themeFillTint="33"/>
          </w:tcPr>
          <w:p w14:paraId="4B81BD4D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4B481427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Morawa Perenjori Hospital</w:t>
            </w:r>
          </w:p>
        </w:tc>
        <w:tc>
          <w:tcPr>
            <w:tcW w:w="1116" w:type="dxa"/>
          </w:tcPr>
          <w:p w14:paraId="273A0C90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7900B578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1</w:t>
            </w:r>
          </w:p>
        </w:tc>
        <w:tc>
          <w:tcPr>
            <w:tcW w:w="1437" w:type="dxa"/>
          </w:tcPr>
          <w:p w14:paraId="2B3EAF89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1EE0E6AD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34FE2E66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1045</w:t>
            </w:r>
          </w:p>
        </w:tc>
        <w:tc>
          <w:tcPr>
            <w:tcW w:w="1180" w:type="dxa"/>
          </w:tcPr>
          <w:p w14:paraId="1646D7B3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</w:tr>
      <w:tr w:rsidR="00E0231C" w:rsidRPr="00CC49EE" w14:paraId="165D29F1" w14:textId="77777777" w:rsidTr="00CC49EE">
        <w:tc>
          <w:tcPr>
            <w:tcW w:w="1317" w:type="dxa"/>
            <w:vMerge/>
            <w:shd w:val="clear" w:color="auto" w:fill="D9F2D0" w:themeFill="accent6" w:themeFillTint="33"/>
          </w:tcPr>
          <w:p w14:paraId="090A4B6D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6AFC5CD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Mullewa Hospital</w:t>
            </w:r>
          </w:p>
        </w:tc>
        <w:tc>
          <w:tcPr>
            <w:tcW w:w="1116" w:type="dxa"/>
          </w:tcPr>
          <w:p w14:paraId="6E820EC0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0E7CBE9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1</w:t>
            </w:r>
          </w:p>
        </w:tc>
        <w:tc>
          <w:tcPr>
            <w:tcW w:w="1437" w:type="dxa"/>
          </w:tcPr>
          <w:p w14:paraId="62A8241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677D1E2E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45FBC1C6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901</w:t>
            </w:r>
          </w:p>
        </w:tc>
        <w:tc>
          <w:tcPr>
            <w:tcW w:w="1180" w:type="dxa"/>
          </w:tcPr>
          <w:p w14:paraId="6645947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</w:tr>
      <w:tr w:rsidR="00E0231C" w:rsidRPr="00CC49EE" w14:paraId="0FA30E5C" w14:textId="77777777" w:rsidTr="00CC49EE">
        <w:tc>
          <w:tcPr>
            <w:tcW w:w="1317" w:type="dxa"/>
            <w:vMerge/>
            <w:shd w:val="clear" w:color="auto" w:fill="D9F2D0" w:themeFill="accent6" w:themeFillTint="33"/>
          </w:tcPr>
          <w:p w14:paraId="0F1EC970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2B227AB9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rth Midlands Public Hospital</w:t>
            </w:r>
          </w:p>
        </w:tc>
        <w:tc>
          <w:tcPr>
            <w:tcW w:w="1116" w:type="dxa"/>
          </w:tcPr>
          <w:p w14:paraId="64CAC50D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51F66641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1</w:t>
            </w:r>
          </w:p>
        </w:tc>
        <w:tc>
          <w:tcPr>
            <w:tcW w:w="1437" w:type="dxa"/>
          </w:tcPr>
          <w:p w14:paraId="74BD9FFB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29AF4E41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4559E702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642</w:t>
            </w:r>
          </w:p>
        </w:tc>
        <w:tc>
          <w:tcPr>
            <w:tcW w:w="1180" w:type="dxa"/>
          </w:tcPr>
          <w:p w14:paraId="250017F0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</w:tr>
      <w:tr w:rsidR="00E0231C" w:rsidRPr="00CC49EE" w14:paraId="76F6B2E4" w14:textId="77777777" w:rsidTr="00CC49EE">
        <w:tc>
          <w:tcPr>
            <w:tcW w:w="1317" w:type="dxa"/>
            <w:vMerge/>
            <w:shd w:val="clear" w:color="auto" w:fill="D9F2D0" w:themeFill="accent6" w:themeFillTint="33"/>
          </w:tcPr>
          <w:p w14:paraId="7D6A8D6D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7BC07CAA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rthampton Hospital</w:t>
            </w:r>
          </w:p>
        </w:tc>
        <w:tc>
          <w:tcPr>
            <w:tcW w:w="1116" w:type="dxa"/>
          </w:tcPr>
          <w:p w14:paraId="227B7F8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76D7CB3C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1</w:t>
            </w:r>
          </w:p>
        </w:tc>
        <w:tc>
          <w:tcPr>
            <w:tcW w:w="1437" w:type="dxa"/>
          </w:tcPr>
          <w:p w14:paraId="4F9CA64C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47A481DC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0D169D02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943</w:t>
            </w:r>
          </w:p>
        </w:tc>
        <w:tc>
          <w:tcPr>
            <w:tcW w:w="1180" w:type="dxa"/>
          </w:tcPr>
          <w:p w14:paraId="3791FF2A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</w:tr>
      <w:tr w:rsidR="00E0231C" w:rsidRPr="00CC49EE" w14:paraId="2A69436C" w14:textId="77777777" w:rsidTr="00CC49EE">
        <w:tc>
          <w:tcPr>
            <w:tcW w:w="1317" w:type="dxa"/>
            <w:vMerge w:val="restart"/>
            <w:shd w:val="clear" w:color="auto" w:fill="ECD2F4"/>
          </w:tcPr>
          <w:p w14:paraId="7B15441E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D938DF4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2A3D9453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41205795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C6616D6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7139BD5A" w14:textId="662C9523" w:rsidR="00E0231C" w:rsidRPr="00CC49EE" w:rsidRDefault="00E0231C" w:rsidP="00CC49E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C49E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Goldfields</w:t>
            </w:r>
          </w:p>
        </w:tc>
        <w:tc>
          <w:tcPr>
            <w:tcW w:w="1715" w:type="dxa"/>
          </w:tcPr>
          <w:p w14:paraId="4F220E8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Esperance Hospital</w:t>
            </w:r>
          </w:p>
        </w:tc>
        <w:tc>
          <w:tcPr>
            <w:tcW w:w="1116" w:type="dxa"/>
          </w:tcPr>
          <w:p w14:paraId="6893E2A6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Regional hospital</w:t>
            </w:r>
          </w:p>
        </w:tc>
        <w:tc>
          <w:tcPr>
            <w:tcW w:w="1321" w:type="dxa"/>
          </w:tcPr>
          <w:p w14:paraId="0C6AEE72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3</w:t>
            </w:r>
          </w:p>
        </w:tc>
        <w:tc>
          <w:tcPr>
            <w:tcW w:w="1437" w:type="dxa"/>
          </w:tcPr>
          <w:p w14:paraId="7D4A53B7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Medical imaging &amp; Pathology services</w:t>
            </w:r>
          </w:p>
        </w:tc>
        <w:tc>
          <w:tcPr>
            <w:tcW w:w="1376" w:type="dxa"/>
          </w:tcPr>
          <w:p w14:paraId="277A9E8D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Visiting paediatrics</w:t>
            </w:r>
          </w:p>
        </w:tc>
        <w:tc>
          <w:tcPr>
            <w:tcW w:w="1646" w:type="dxa"/>
          </w:tcPr>
          <w:p w14:paraId="26213F7F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11869</w:t>
            </w:r>
          </w:p>
        </w:tc>
        <w:tc>
          <w:tcPr>
            <w:tcW w:w="1180" w:type="dxa"/>
          </w:tcPr>
          <w:p w14:paraId="648DAE6C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30</w:t>
            </w:r>
          </w:p>
        </w:tc>
      </w:tr>
      <w:tr w:rsidR="00E0231C" w:rsidRPr="00CC49EE" w14:paraId="3FD2BC87" w14:textId="77777777" w:rsidTr="00CC49EE">
        <w:tc>
          <w:tcPr>
            <w:tcW w:w="1317" w:type="dxa"/>
            <w:vMerge/>
            <w:shd w:val="clear" w:color="auto" w:fill="ECD2F4"/>
          </w:tcPr>
          <w:p w14:paraId="234C4613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40291773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averton Hospital</w:t>
            </w:r>
          </w:p>
        </w:tc>
        <w:tc>
          <w:tcPr>
            <w:tcW w:w="1116" w:type="dxa"/>
          </w:tcPr>
          <w:p w14:paraId="03757ABC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4CF23D9C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1</w:t>
            </w:r>
          </w:p>
        </w:tc>
        <w:tc>
          <w:tcPr>
            <w:tcW w:w="1437" w:type="dxa"/>
          </w:tcPr>
          <w:p w14:paraId="0432762C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imited medical imaging</w:t>
            </w:r>
          </w:p>
        </w:tc>
        <w:tc>
          <w:tcPr>
            <w:tcW w:w="1376" w:type="dxa"/>
          </w:tcPr>
          <w:p w14:paraId="1EEC2A10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Visiting paediatrics</w:t>
            </w:r>
          </w:p>
        </w:tc>
        <w:tc>
          <w:tcPr>
            <w:tcW w:w="1646" w:type="dxa"/>
          </w:tcPr>
          <w:p w14:paraId="65166481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1604</w:t>
            </w:r>
          </w:p>
        </w:tc>
        <w:tc>
          <w:tcPr>
            <w:tcW w:w="1180" w:type="dxa"/>
          </w:tcPr>
          <w:p w14:paraId="271A87A6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</w:tr>
      <w:tr w:rsidR="00E0231C" w:rsidRPr="00CC49EE" w14:paraId="72B0B511" w14:textId="77777777" w:rsidTr="00CC49EE">
        <w:tc>
          <w:tcPr>
            <w:tcW w:w="1317" w:type="dxa"/>
            <w:vMerge/>
            <w:shd w:val="clear" w:color="auto" w:fill="ECD2F4"/>
          </w:tcPr>
          <w:p w14:paraId="12975CFD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53D7167F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onora Hospital</w:t>
            </w:r>
          </w:p>
        </w:tc>
        <w:tc>
          <w:tcPr>
            <w:tcW w:w="1116" w:type="dxa"/>
          </w:tcPr>
          <w:p w14:paraId="7D86F600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3D986579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1</w:t>
            </w:r>
          </w:p>
        </w:tc>
        <w:tc>
          <w:tcPr>
            <w:tcW w:w="1437" w:type="dxa"/>
          </w:tcPr>
          <w:p w14:paraId="1A79960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imited medical imaging</w:t>
            </w:r>
          </w:p>
        </w:tc>
        <w:tc>
          <w:tcPr>
            <w:tcW w:w="1376" w:type="dxa"/>
          </w:tcPr>
          <w:p w14:paraId="457D0719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Visiting paediatrics</w:t>
            </w:r>
          </w:p>
        </w:tc>
        <w:tc>
          <w:tcPr>
            <w:tcW w:w="1646" w:type="dxa"/>
          </w:tcPr>
          <w:p w14:paraId="68861648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2075</w:t>
            </w:r>
          </w:p>
        </w:tc>
        <w:tc>
          <w:tcPr>
            <w:tcW w:w="1180" w:type="dxa"/>
          </w:tcPr>
          <w:p w14:paraId="7B11BDF1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</w:tr>
      <w:tr w:rsidR="00E0231C" w:rsidRPr="00CC49EE" w14:paraId="609C10D8" w14:textId="77777777" w:rsidTr="00CC49EE">
        <w:tc>
          <w:tcPr>
            <w:tcW w:w="1317" w:type="dxa"/>
            <w:vMerge/>
            <w:shd w:val="clear" w:color="auto" w:fill="ECD2F4"/>
          </w:tcPr>
          <w:p w14:paraId="001F4A63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4B755928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rseman District Hospital</w:t>
            </w:r>
          </w:p>
        </w:tc>
        <w:tc>
          <w:tcPr>
            <w:tcW w:w="1116" w:type="dxa"/>
          </w:tcPr>
          <w:p w14:paraId="6FEA3F47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District hospital</w:t>
            </w:r>
          </w:p>
        </w:tc>
        <w:tc>
          <w:tcPr>
            <w:tcW w:w="1321" w:type="dxa"/>
          </w:tcPr>
          <w:p w14:paraId="088A76AA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1</w:t>
            </w:r>
          </w:p>
        </w:tc>
        <w:tc>
          <w:tcPr>
            <w:tcW w:w="1437" w:type="dxa"/>
          </w:tcPr>
          <w:p w14:paraId="42F7129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1B9081CC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 xml:space="preserve">No dedicated </w:t>
            </w:r>
            <w:r w:rsidRPr="00231084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paediatric unit</w:t>
            </w:r>
          </w:p>
        </w:tc>
        <w:tc>
          <w:tcPr>
            <w:tcW w:w="1646" w:type="dxa"/>
          </w:tcPr>
          <w:p w14:paraId="11D0344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1732</w:t>
            </w:r>
          </w:p>
        </w:tc>
        <w:tc>
          <w:tcPr>
            <w:tcW w:w="1180" w:type="dxa"/>
          </w:tcPr>
          <w:p w14:paraId="7B7207A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</w:tr>
      <w:tr w:rsidR="00E0231C" w:rsidRPr="00CC49EE" w14:paraId="0B2EC1E9" w14:textId="77777777" w:rsidTr="00CC49EE">
        <w:tc>
          <w:tcPr>
            <w:tcW w:w="1317" w:type="dxa"/>
            <w:vMerge w:val="restart"/>
            <w:shd w:val="clear" w:color="auto" w:fill="F3F0C0"/>
          </w:tcPr>
          <w:p w14:paraId="113F8368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5C4B33F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603682D3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C198F38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79A09E5D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668B7B6F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BBF6B2D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471DFFDD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0A8A4A9F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764255DC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0834575D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65AB491F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4DCE8FC2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784B4D0C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5D0BD22" w14:textId="77777777" w:rsidR="00CC49EE" w:rsidRDefault="00CC49EE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D119486" w14:textId="77777777" w:rsidR="00CC49EE" w:rsidRDefault="00CC49EE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0D74A3EE" w14:textId="77777777" w:rsidR="00CC49EE" w:rsidRDefault="00CC49EE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7422455B" w14:textId="77777777" w:rsidR="00CC49EE" w:rsidRDefault="00CC49EE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D6AD01F" w14:textId="77777777" w:rsidR="00CC49EE" w:rsidRDefault="00CC49EE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7084A9A7" w14:textId="77777777" w:rsidR="00CC49EE" w:rsidRDefault="00CC49EE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7CF57A00" w14:textId="77777777" w:rsidR="00CC49EE" w:rsidRDefault="00CC49EE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2AE76D02" w14:textId="77777777" w:rsidR="00CC49EE" w:rsidRDefault="00CC49EE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4008B75E" w14:textId="77777777" w:rsidR="00CC49EE" w:rsidRDefault="00CC49EE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E3F0875" w14:textId="0B4DBAEC" w:rsidR="00E0231C" w:rsidRPr="00CC49EE" w:rsidRDefault="00E0231C" w:rsidP="00CC49E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C49E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Wheatbelt</w:t>
            </w:r>
          </w:p>
        </w:tc>
        <w:tc>
          <w:tcPr>
            <w:tcW w:w="1715" w:type="dxa"/>
          </w:tcPr>
          <w:p w14:paraId="3334501D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arrogin Regional Hospital</w:t>
            </w:r>
          </w:p>
        </w:tc>
        <w:tc>
          <w:tcPr>
            <w:tcW w:w="1116" w:type="dxa"/>
          </w:tcPr>
          <w:p w14:paraId="78F239AE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Regional hospital</w:t>
            </w:r>
          </w:p>
        </w:tc>
        <w:tc>
          <w:tcPr>
            <w:tcW w:w="1321" w:type="dxa"/>
          </w:tcPr>
          <w:p w14:paraId="7F9BBD8C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14C38EEF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Medical imaging &amp; Pathology services</w:t>
            </w:r>
          </w:p>
        </w:tc>
        <w:tc>
          <w:tcPr>
            <w:tcW w:w="1376" w:type="dxa"/>
          </w:tcPr>
          <w:p w14:paraId="2D4F3008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51F2682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888</w:t>
            </w:r>
          </w:p>
        </w:tc>
        <w:tc>
          <w:tcPr>
            <w:tcW w:w="1180" w:type="dxa"/>
          </w:tcPr>
          <w:p w14:paraId="5B92009F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36</w:t>
            </w:r>
          </w:p>
        </w:tc>
      </w:tr>
      <w:tr w:rsidR="00E0231C" w:rsidRPr="00CC49EE" w14:paraId="47144DE9" w14:textId="77777777" w:rsidTr="00CC49EE">
        <w:tc>
          <w:tcPr>
            <w:tcW w:w="1317" w:type="dxa"/>
            <w:vMerge/>
            <w:shd w:val="clear" w:color="auto" w:fill="F3F0C0"/>
          </w:tcPr>
          <w:p w14:paraId="1BD1BB93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5815A528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Beverley Hospital</w:t>
            </w:r>
          </w:p>
        </w:tc>
        <w:tc>
          <w:tcPr>
            <w:tcW w:w="1116" w:type="dxa"/>
          </w:tcPr>
          <w:p w14:paraId="516DD68F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7DCCFC6B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3BFC9839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64688637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Child health clinics</w:t>
            </w:r>
          </w:p>
        </w:tc>
        <w:tc>
          <w:tcPr>
            <w:tcW w:w="1646" w:type="dxa"/>
          </w:tcPr>
          <w:p w14:paraId="18F1DF13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reported</w:t>
            </w:r>
          </w:p>
        </w:tc>
        <w:tc>
          <w:tcPr>
            <w:tcW w:w="1180" w:type="dxa"/>
          </w:tcPr>
          <w:p w14:paraId="12078F62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</w:tr>
      <w:tr w:rsidR="00E0231C" w:rsidRPr="00CC49EE" w14:paraId="676E2C9F" w14:textId="77777777" w:rsidTr="00CC49EE">
        <w:tc>
          <w:tcPr>
            <w:tcW w:w="1317" w:type="dxa"/>
            <w:vMerge/>
            <w:shd w:val="clear" w:color="auto" w:fill="F3F0C0"/>
          </w:tcPr>
          <w:p w14:paraId="70FDBD08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5149D07E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Boddington Hospital</w:t>
            </w:r>
          </w:p>
        </w:tc>
        <w:tc>
          <w:tcPr>
            <w:tcW w:w="1116" w:type="dxa"/>
          </w:tcPr>
          <w:p w14:paraId="17D063E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3094EDCF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5C73D8B8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Medical imaging &amp; Pathology services</w:t>
            </w:r>
          </w:p>
        </w:tc>
        <w:tc>
          <w:tcPr>
            <w:tcW w:w="1376" w:type="dxa"/>
          </w:tcPr>
          <w:p w14:paraId="634DDF5C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Child health clinics</w:t>
            </w:r>
          </w:p>
        </w:tc>
        <w:tc>
          <w:tcPr>
            <w:tcW w:w="1646" w:type="dxa"/>
          </w:tcPr>
          <w:p w14:paraId="3D7EC86E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reported</w:t>
            </w:r>
          </w:p>
        </w:tc>
        <w:tc>
          <w:tcPr>
            <w:tcW w:w="1180" w:type="dxa"/>
          </w:tcPr>
          <w:p w14:paraId="43DBEF0A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</w:tr>
      <w:tr w:rsidR="00E0231C" w:rsidRPr="00CC49EE" w14:paraId="15FC7CB6" w14:textId="77777777" w:rsidTr="00CC49EE">
        <w:tc>
          <w:tcPr>
            <w:tcW w:w="1317" w:type="dxa"/>
            <w:vMerge/>
            <w:shd w:val="clear" w:color="auto" w:fill="F3F0C0"/>
          </w:tcPr>
          <w:p w14:paraId="08B2AF60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49FEA0A9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Bruce Rock Memorial Hospital</w:t>
            </w:r>
          </w:p>
        </w:tc>
        <w:tc>
          <w:tcPr>
            <w:tcW w:w="1116" w:type="dxa"/>
          </w:tcPr>
          <w:p w14:paraId="4866425E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160CFB39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0B0E82D7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46BE305F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Child health clinics</w:t>
            </w:r>
          </w:p>
        </w:tc>
        <w:tc>
          <w:tcPr>
            <w:tcW w:w="1646" w:type="dxa"/>
          </w:tcPr>
          <w:p w14:paraId="0952842E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reported</w:t>
            </w:r>
          </w:p>
        </w:tc>
        <w:tc>
          <w:tcPr>
            <w:tcW w:w="1180" w:type="dxa"/>
          </w:tcPr>
          <w:p w14:paraId="3DA5A01E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</w:tr>
      <w:tr w:rsidR="00E0231C" w:rsidRPr="00CC49EE" w14:paraId="1175D629" w14:textId="77777777" w:rsidTr="00CC49EE">
        <w:tc>
          <w:tcPr>
            <w:tcW w:w="1317" w:type="dxa"/>
            <w:vMerge/>
            <w:shd w:val="clear" w:color="auto" w:fill="F3F0C0"/>
          </w:tcPr>
          <w:p w14:paraId="1249157B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18C9CE7A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Corrigin Hospital</w:t>
            </w:r>
          </w:p>
        </w:tc>
        <w:tc>
          <w:tcPr>
            <w:tcW w:w="1116" w:type="dxa"/>
          </w:tcPr>
          <w:p w14:paraId="1102DA0B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3573828E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2B64620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45112AE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Child health clinics</w:t>
            </w:r>
          </w:p>
        </w:tc>
        <w:tc>
          <w:tcPr>
            <w:tcW w:w="1646" w:type="dxa"/>
          </w:tcPr>
          <w:p w14:paraId="3EA734D6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reported</w:t>
            </w:r>
          </w:p>
        </w:tc>
        <w:tc>
          <w:tcPr>
            <w:tcW w:w="1180" w:type="dxa"/>
          </w:tcPr>
          <w:p w14:paraId="2FA2BE93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</w:tr>
      <w:tr w:rsidR="00E0231C" w:rsidRPr="00CC49EE" w14:paraId="6D79B1B5" w14:textId="77777777" w:rsidTr="00CC49EE">
        <w:tc>
          <w:tcPr>
            <w:tcW w:w="1317" w:type="dxa"/>
            <w:vMerge/>
            <w:shd w:val="clear" w:color="auto" w:fill="F3F0C0"/>
          </w:tcPr>
          <w:p w14:paraId="70A5A4AE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1DAB937C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Dalwallinu Hospital</w:t>
            </w:r>
          </w:p>
        </w:tc>
        <w:tc>
          <w:tcPr>
            <w:tcW w:w="1116" w:type="dxa"/>
          </w:tcPr>
          <w:p w14:paraId="5A45C1A7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41231A0E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7AAB649F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Medical imaging &amp; Pathology services</w:t>
            </w:r>
          </w:p>
        </w:tc>
        <w:tc>
          <w:tcPr>
            <w:tcW w:w="1376" w:type="dxa"/>
          </w:tcPr>
          <w:p w14:paraId="1C402A4A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Child health clinics</w:t>
            </w:r>
          </w:p>
        </w:tc>
        <w:tc>
          <w:tcPr>
            <w:tcW w:w="1646" w:type="dxa"/>
          </w:tcPr>
          <w:p w14:paraId="64A31C6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reported</w:t>
            </w:r>
          </w:p>
        </w:tc>
        <w:tc>
          <w:tcPr>
            <w:tcW w:w="1180" w:type="dxa"/>
          </w:tcPr>
          <w:p w14:paraId="60851B6B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</w:tr>
      <w:tr w:rsidR="00E0231C" w:rsidRPr="00CC49EE" w14:paraId="5074EAB2" w14:textId="77777777" w:rsidTr="00CC49EE">
        <w:tc>
          <w:tcPr>
            <w:tcW w:w="1317" w:type="dxa"/>
            <w:vMerge/>
            <w:shd w:val="clear" w:color="auto" w:fill="F3F0C0"/>
          </w:tcPr>
          <w:p w14:paraId="70A364C9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475E72C6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Dumbleyung Memorial Hospital</w:t>
            </w:r>
          </w:p>
        </w:tc>
        <w:tc>
          <w:tcPr>
            <w:tcW w:w="1116" w:type="dxa"/>
          </w:tcPr>
          <w:p w14:paraId="0D65E43C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18F17E28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1</w:t>
            </w:r>
          </w:p>
        </w:tc>
        <w:tc>
          <w:tcPr>
            <w:tcW w:w="1437" w:type="dxa"/>
          </w:tcPr>
          <w:p w14:paraId="03818C6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1BF39339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Child health clinics</w:t>
            </w:r>
          </w:p>
        </w:tc>
        <w:tc>
          <w:tcPr>
            <w:tcW w:w="1646" w:type="dxa"/>
          </w:tcPr>
          <w:p w14:paraId="6A63C2B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reported</w:t>
            </w:r>
          </w:p>
        </w:tc>
        <w:tc>
          <w:tcPr>
            <w:tcW w:w="1180" w:type="dxa"/>
          </w:tcPr>
          <w:p w14:paraId="10315ACB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</w:tr>
      <w:tr w:rsidR="00E0231C" w:rsidRPr="00CC49EE" w14:paraId="7AC75109" w14:textId="77777777" w:rsidTr="00CC49EE">
        <w:tc>
          <w:tcPr>
            <w:tcW w:w="1317" w:type="dxa"/>
            <w:vMerge/>
            <w:shd w:val="clear" w:color="auto" w:fill="F3F0C0"/>
          </w:tcPr>
          <w:p w14:paraId="305C9D69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6C0F8A73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Goomalling Hospital</w:t>
            </w:r>
          </w:p>
        </w:tc>
        <w:tc>
          <w:tcPr>
            <w:tcW w:w="1116" w:type="dxa"/>
          </w:tcPr>
          <w:p w14:paraId="2B3F5EA8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391F16B1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78B65EF6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0765FB5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6E679802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reported</w:t>
            </w:r>
          </w:p>
        </w:tc>
        <w:tc>
          <w:tcPr>
            <w:tcW w:w="1180" w:type="dxa"/>
          </w:tcPr>
          <w:p w14:paraId="173F8468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</w:tr>
      <w:tr w:rsidR="00E0231C" w:rsidRPr="00CC49EE" w14:paraId="2DC74B6A" w14:textId="77777777" w:rsidTr="00CC49EE">
        <w:tc>
          <w:tcPr>
            <w:tcW w:w="1317" w:type="dxa"/>
            <w:vMerge/>
            <w:shd w:val="clear" w:color="auto" w:fill="F3F0C0"/>
          </w:tcPr>
          <w:p w14:paraId="4B7CBC82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0B5892D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Kellerberrin Memorial Hospital</w:t>
            </w:r>
          </w:p>
        </w:tc>
        <w:tc>
          <w:tcPr>
            <w:tcW w:w="1116" w:type="dxa"/>
          </w:tcPr>
          <w:p w14:paraId="6005B36B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55C0F8FF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1</w:t>
            </w:r>
          </w:p>
        </w:tc>
        <w:tc>
          <w:tcPr>
            <w:tcW w:w="1437" w:type="dxa"/>
          </w:tcPr>
          <w:p w14:paraId="671D2268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63BDCC77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0359E586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reported</w:t>
            </w:r>
          </w:p>
        </w:tc>
        <w:tc>
          <w:tcPr>
            <w:tcW w:w="1180" w:type="dxa"/>
          </w:tcPr>
          <w:p w14:paraId="2AC6F58F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</w:tr>
      <w:tr w:rsidR="00E0231C" w:rsidRPr="00CC49EE" w14:paraId="74DFC3F2" w14:textId="77777777" w:rsidTr="00CC49EE">
        <w:tc>
          <w:tcPr>
            <w:tcW w:w="1317" w:type="dxa"/>
            <w:vMerge/>
            <w:shd w:val="clear" w:color="auto" w:fill="F3F0C0"/>
          </w:tcPr>
          <w:p w14:paraId="51A4DA87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3C604FA6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Kondinin Hospital</w:t>
            </w:r>
          </w:p>
        </w:tc>
        <w:tc>
          <w:tcPr>
            <w:tcW w:w="1116" w:type="dxa"/>
          </w:tcPr>
          <w:p w14:paraId="55DC6EA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048D7388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4195D5BD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Medical imaging &amp; Pathology services</w:t>
            </w:r>
          </w:p>
        </w:tc>
        <w:tc>
          <w:tcPr>
            <w:tcW w:w="1376" w:type="dxa"/>
          </w:tcPr>
          <w:p w14:paraId="2C358961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1CE4204A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reported</w:t>
            </w:r>
          </w:p>
        </w:tc>
        <w:tc>
          <w:tcPr>
            <w:tcW w:w="1180" w:type="dxa"/>
          </w:tcPr>
          <w:p w14:paraId="76B76662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</w:tr>
      <w:tr w:rsidR="00E0231C" w:rsidRPr="00CC49EE" w14:paraId="4C391152" w14:textId="77777777" w:rsidTr="00CC49EE">
        <w:tc>
          <w:tcPr>
            <w:tcW w:w="1317" w:type="dxa"/>
            <w:vMerge/>
            <w:shd w:val="clear" w:color="auto" w:fill="F3F0C0"/>
          </w:tcPr>
          <w:p w14:paraId="476D0EFA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3DE47499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Kununoppin Hospital</w:t>
            </w:r>
          </w:p>
        </w:tc>
        <w:tc>
          <w:tcPr>
            <w:tcW w:w="1116" w:type="dxa"/>
          </w:tcPr>
          <w:p w14:paraId="0059DB0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1233DC3B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1</w:t>
            </w:r>
          </w:p>
        </w:tc>
        <w:tc>
          <w:tcPr>
            <w:tcW w:w="1437" w:type="dxa"/>
          </w:tcPr>
          <w:p w14:paraId="6A948A9D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Medical imaging</w:t>
            </w:r>
          </w:p>
        </w:tc>
        <w:tc>
          <w:tcPr>
            <w:tcW w:w="1376" w:type="dxa"/>
          </w:tcPr>
          <w:p w14:paraId="5F96A6AB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Visiting general physician</w:t>
            </w:r>
          </w:p>
        </w:tc>
        <w:tc>
          <w:tcPr>
            <w:tcW w:w="1646" w:type="dxa"/>
          </w:tcPr>
          <w:p w14:paraId="3184E748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reported</w:t>
            </w:r>
          </w:p>
        </w:tc>
        <w:tc>
          <w:tcPr>
            <w:tcW w:w="1180" w:type="dxa"/>
          </w:tcPr>
          <w:p w14:paraId="52A983FB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</w:tr>
      <w:tr w:rsidR="00E0231C" w:rsidRPr="00CC49EE" w14:paraId="64D6E286" w14:textId="77777777" w:rsidTr="00CC49EE">
        <w:tc>
          <w:tcPr>
            <w:tcW w:w="1317" w:type="dxa"/>
            <w:vMerge/>
            <w:shd w:val="clear" w:color="auto" w:fill="F3F0C0"/>
          </w:tcPr>
          <w:p w14:paraId="445A4829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568F30C6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ake Grace Hospital</w:t>
            </w:r>
          </w:p>
        </w:tc>
        <w:tc>
          <w:tcPr>
            <w:tcW w:w="1116" w:type="dxa"/>
          </w:tcPr>
          <w:p w14:paraId="4E4EFAA3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46F22FD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5421D871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31794DA1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Child health clinics</w:t>
            </w:r>
          </w:p>
        </w:tc>
        <w:tc>
          <w:tcPr>
            <w:tcW w:w="1646" w:type="dxa"/>
          </w:tcPr>
          <w:p w14:paraId="15A3E68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reported</w:t>
            </w:r>
          </w:p>
        </w:tc>
        <w:tc>
          <w:tcPr>
            <w:tcW w:w="1180" w:type="dxa"/>
          </w:tcPr>
          <w:p w14:paraId="4BCF254D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</w:tr>
      <w:tr w:rsidR="00E0231C" w:rsidRPr="00CC49EE" w14:paraId="2C6EE93D" w14:textId="77777777" w:rsidTr="00CC49EE">
        <w:tc>
          <w:tcPr>
            <w:tcW w:w="1317" w:type="dxa"/>
            <w:vMerge/>
            <w:shd w:val="clear" w:color="auto" w:fill="F3F0C0"/>
          </w:tcPr>
          <w:p w14:paraId="22BD0992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4924E62D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Merredin Hospital</w:t>
            </w:r>
          </w:p>
        </w:tc>
        <w:tc>
          <w:tcPr>
            <w:tcW w:w="1116" w:type="dxa"/>
          </w:tcPr>
          <w:p w14:paraId="279F38C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District hospital</w:t>
            </w:r>
          </w:p>
        </w:tc>
        <w:tc>
          <w:tcPr>
            <w:tcW w:w="1321" w:type="dxa"/>
          </w:tcPr>
          <w:p w14:paraId="2251B10A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33018D72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Medical imaging &amp; Pathology services</w:t>
            </w:r>
          </w:p>
        </w:tc>
        <w:tc>
          <w:tcPr>
            <w:tcW w:w="1376" w:type="dxa"/>
          </w:tcPr>
          <w:p w14:paraId="5D9C2CD2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4B706F6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reported</w:t>
            </w:r>
          </w:p>
        </w:tc>
        <w:tc>
          <w:tcPr>
            <w:tcW w:w="1180" w:type="dxa"/>
          </w:tcPr>
          <w:p w14:paraId="336E603E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16</w:t>
            </w:r>
          </w:p>
        </w:tc>
      </w:tr>
      <w:tr w:rsidR="00E0231C" w:rsidRPr="00CC49EE" w14:paraId="40DA89FD" w14:textId="77777777" w:rsidTr="00CC49EE">
        <w:tc>
          <w:tcPr>
            <w:tcW w:w="1317" w:type="dxa"/>
            <w:vMerge/>
            <w:shd w:val="clear" w:color="auto" w:fill="F3F0C0"/>
          </w:tcPr>
          <w:p w14:paraId="35F6A446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5208E679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Moora Hospital</w:t>
            </w:r>
          </w:p>
        </w:tc>
        <w:tc>
          <w:tcPr>
            <w:tcW w:w="1116" w:type="dxa"/>
          </w:tcPr>
          <w:p w14:paraId="3A7E900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District hospital</w:t>
            </w:r>
          </w:p>
        </w:tc>
        <w:tc>
          <w:tcPr>
            <w:tcW w:w="1321" w:type="dxa"/>
          </w:tcPr>
          <w:p w14:paraId="2467BE0D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3AF2AEF9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Medical imaging</w:t>
            </w:r>
          </w:p>
        </w:tc>
        <w:tc>
          <w:tcPr>
            <w:tcW w:w="1376" w:type="dxa"/>
          </w:tcPr>
          <w:p w14:paraId="0B2F4D6B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30B9B5DF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reported</w:t>
            </w:r>
          </w:p>
        </w:tc>
        <w:tc>
          <w:tcPr>
            <w:tcW w:w="1180" w:type="dxa"/>
          </w:tcPr>
          <w:p w14:paraId="5F830819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</w:tr>
      <w:tr w:rsidR="00E0231C" w:rsidRPr="00CC49EE" w14:paraId="17C95058" w14:textId="77777777" w:rsidTr="00CC49EE">
        <w:tc>
          <w:tcPr>
            <w:tcW w:w="1317" w:type="dxa"/>
            <w:vMerge/>
            <w:shd w:val="clear" w:color="auto" w:fill="F3F0C0"/>
          </w:tcPr>
          <w:p w14:paraId="1AEC7FC3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7DEE0EF0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arembeen Memorial Hospital</w:t>
            </w:r>
          </w:p>
        </w:tc>
        <w:tc>
          <w:tcPr>
            <w:tcW w:w="1116" w:type="dxa"/>
          </w:tcPr>
          <w:p w14:paraId="30C008BF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521C4F18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1</w:t>
            </w:r>
          </w:p>
        </w:tc>
        <w:tc>
          <w:tcPr>
            <w:tcW w:w="1437" w:type="dxa"/>
          </w:tcPr>
          <w:p w14:paraId="23131F0B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2F9A9BE0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Child health clinics</w:t>
            </w:r>
          </w:p>
        </w:tc>
        <w:tc>
          <w:tcPr>
            <w:tcW w:w="1646" w:type="dxa"/>
          </w:tcPr>
          <w:p w14:paraId="595AA0AA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reported</w:t>
            </w:r>
          </w:p>
        </w:tc>
        <w:tc>
          <w:tcPr>
            <w:tcW w:w="1180" w:type="dxa"/>
          </w:tcPr>
          <w:p w14:paraId="04D26DC2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</w:tr>
      <w:tr w:rsidR="00E0231C" w:rsidRPr="00CC49EE" w14:paraId="2AE1D11D" w14:textId="77777777" w:rsidTr="00CC49EE">
        <w:tc>
          <w:tcPr>
            <w:tcW w:w="1317" w:type="dxa"/>
            <w:vMerge/>
            <w:shd w:val="clear" w:color="auto" w:fill="F3F0C0"/>
          </w:tcPr>
          <w:p w14:paraId="211C0189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4A7395C6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Quairading Hospital</w:t>
            </w:r>
          </w:p>
        </w:tc>
        <w:tc>
          <w:tcPr>
            <w:tcW w:w="1116" w:type="dxa"/>
          </w:tcPr>
          <w:p w14:paraId="4F459ED3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3CEAF2F3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1C77162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1F992FF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Child health clinics</w:t>
            </w:r>
          </w:p>
        </w:tc>
        <w:tc>
          <w:tcPr>
            <w:tcW w:w="1646" w:type="dxa"/>
          </w:tcPr>
          <w:p w14:paraId="52D18B6A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reported</w:t>
            </w:r>
          </w:p>
        </w:tc>
        <w:tc>
          <w:tcPr>
            <w:tcW w:w="1180" w:type="dxa"/>
          </w:tcPr>
          <w:p w14:paraId="4BDE514D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</w:tr>
      <w:tr w:rsidR="00E0231C" w:rsidRPr="00CC49EE" w14:paraId="1AB98971" w14:textId="77777777" w:rsidTr="00CC49EE">
        <w:tc>
          <w:tcPr>
            <w:tcW w:w="1317" w:type="dxa"/>
            <w:vMerge/>
            <w:shd w:val="clear" w:color="auto" w:fill="F3F0C0"/>
          </w:tcPr>
          <w:p w14:paraId="34200CB8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4C94B7C0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outhern Cross Health</w:t>
            </w:r>
          </w:p>
        </w:tc>
        <w:tc>
          <w:tcPr>
            <w:tcW w:w="1116" w:type="dxa"/>
          </w:tcPr>
          <w:p w14:paraId="005A107A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1A36D5FD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44BC1132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7DEC7B8A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Child health clinics</w:t>
            </w:r>
          </w:p>
        </w:tc>
        <w:tc>
          <w:tcPr>
            <w:tcW w:w="1646" w:type="dxa"/>
          </w:tcPr>
          <w:p w14:paraId="744C6161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reported</w:t>
            </w:r>
          </w:p>
        </w:tc>
        <w:tc>
          <w:tcPr>
            <w:tcW w:w="1180" w:type="dxa"/>
          </w:tcPr>
          <w:p w14:paraId="3140B702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</w:tr>
      <w:tr w:rsidR="00E0231C" w:rsidRPr="00CC49EE" w14:paraId="2D7A8949" w14:textId="77777777" w:rsidTr="00CC49EE">
        <w:tc>
          <w:tcPr>
            <w:tcW w:w="1317" w:type="dxa"/>
            <w:vMerge/>
            <w:shd w:val="clear" w:color="auto" w:fill="F3F0C0"/>
          </w:tcPr>
          <w:p w14:paraId="5ADA72FD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097A43EE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Wagin Hospital</w:t>
            </w:r>
          </w:p>
        </w:tc>
        <w:tc>
          <w:tcPr>
            <w:tcW w:w="1116" w:type="dxa"/>
          </w:tcPr>
          <w:p w14:paraId="328CCA2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5E33A842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7ECADC5E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4774EDAC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Child health clinics</w:t>
            </w:r>
          </w:p>
        </w:tc>
        <w:tc>
          <w:tcPr>
            <w:tcW w:w="1646" w:type="dxa"/>
          </w:tcPr>
          <w:p w14:paraId="6BCEAC22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reported</w:t>
            </w:r>
          </w:p>
        </w:tc>
        <w:tc>
          <w:tcPr>
            <w:tcW w:w="1180" w:type="dxa"/>
          </w:tcPr>
          <w:p w14:paraId="72AE8D9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</w:tr>
      <w:tr w:rsidR="00E0231C" w:rsidRPr="00CC49EE" w14:paraId="3192E382" w14:textId="77777777" w:rsidTr="00CC49EE">
        <w:tc>
          <w:tcPr>
            <w:tcW w:w="1317" w:type="dxa"/>
            <w:vMerge/>
            <w:shd w:val="clear" w:color="auto" w:fill="F3F0C0"/>
          </w:tcPr>
          <w:p w14:paraId="50F18E9C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5DF8CF63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231084">
              <w:rPr>
                <w:rFonts w:asciiTheme="majorBidi" w:hAnsiTheme="majorBidi" w:cstheme="majorBidi"/>
                <w:sz w:val="22"/>
                <w:szCs w:val="22"/>
              </w:rPr>
              <w:t>Wongan</w:t>
            </w:r>
            <w:proofErr w:type="spellEnd"/>
            <w:r w:rsidRPr="00231084">
              <w:rPr>
                <w:rFonts w:asciiTheme="majorBidi" w:hAnsiTheme="majorBidi" w:cstheme="majorBidi"/>
                <w:sz w:val="22"/>
                <w:szCs w:val="22"/>
              </w:rPr>
              <w:t xml:space="preserve"> Hills Hospital</w:t>
            </w:r>
          </w:p>
        </w:tc>
        <w:tc>
          <w:tcPr>
            <w:tcW w:w="1116" w:type="dxa"/>
          </w:tcPr>
          <w:p w14:paraId="2D38E53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7ABDC65E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5D6FF31E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2ACEA030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Child health clinics</w:t>
            </w:r>
          </w:p>
        </w:tc>
        <w:tc>
          <w:tcPr>
            <w:tcW w:w="1646" w:type="dxa"/>
          </w:tcPr>
          <w:p w14:paraId="53E4268E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reported</w:t>
            </w:r>
          </w:p>
        </w:tc>
        <w:tc>
          <w:tcPr>
            <w:tcW w:w="1180" w:type="dxa"/>
          </w:tcPr>
          <w:p w14:paraId="72A7FC9C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</w:tr>
      <w:tr w:rsidR="00E0231C" w:rsidRPr="00CC49EE" w14:paraId="1B34699C" w14:textId="77777777" w:rsidTr="00CC49EE">
        <w:tc>
          <w:tcPr>
            <w:tcW w:w="1317" w:type="dxa"/>
            <w:vMerge/>
            <w:shd w:val="clear" w:color="auto" w:fill="F3F0C0"/>
          </w:tcPr>
          <w:p w14:paraId="6B2ECF36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7DD0346A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Wyalkatchem-Koorda Hospital</w:t>
            </w:r>
          </w:p>
        </w:tc>
        <w:tc>
          <w:tcPr>
            <w:tcW w:w="1116" w:type="dxa"/>
          </w:tcPr>
          <w:p w14:paraId="3777B2A1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060CA887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2EA9F4F2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4926C0B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6EBB9C98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reported</w:t>
            </w:r>
          </w:p>
        </w:tc>
        <w:tc>
          <w:tcPr>
            <w:tcW w:w="1180" w:type="dxa"/>
          </w:tcPr>
          <w:p w14:paraId="2E735FF1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</w:tr>
      <w:tr w:rsidR="00E0231C" w:rsidRPr="00CC49EE" w14:paraId="10628D04" w14:textId="77777777" w:rsidTr="00CC49EE">
        <w:tc>
          <w:tcPr>
            <w:tcW w:w="1317" w:type="dxa"/>
            <w:vMerge/>
            <w:shd w:val="clear" w:color="auto" w:fill="F3F0C0"/>
          </w:tcPr>
          <w:p w14:paraId="44C43CF8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3763D1E2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York Hospital</w:t>
            </w:r>
          </w:p>
        </w:tc>
        <w:tc>
          <w:tcPr>
            <w:tcW w:w="1116" w:type="dxa"/>
          </w:tcPr>
          <w:p w14:paraId="0B779223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052E03B0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5150288A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0B30196B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4F4BC4D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reported</w:t>
            </w:r>
          </w:p>
        </w:tc>
        <w:tc>
          <w:tcPr>
            <w:tcW w:w="1180" w:type="dxa"/>
          </w:tcPr>
          <w:p w14:paraId="28CB0A9A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</w:tr>
      <w:tr w:rsidR="00E0231C" w:rsidRPr="00CC49EE" w14:paraId="4A3F341A" w14:textId="77777777" w:rsidTr="00CC49EE">
        <w:tc>
          <w:tcPr>
            <w:tcW w:w="1317" w:type="dxa"/>
            <w:vMerge w:val="restart"/>
            <w:shd w:val="clear" w:color="auto" w:fill="FBCAE0"/>
          </w:tcPr>
          <w:p w14:paraId="3062D4DD" w14:textId="77777777" w:rsidR="00CC49EE" w:rsidRDefault="00CC49EE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69CE960B" w14:textId="77777777" w:rsidR="00CC49EE" w:rsidRDefault="00CC49EE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922C212" w14:textId="77777777" w:rsidR="00CC49EE" w:rsidRDefault="00CC49EE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E927100" w14:textId="77777777" w:rsidR="00CC49EE" w:rsidRDefault="00CC49EE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061F04A4" w14:textId="77777777" w:rsidR="00CC49EE" w:rsidRDefault="00CC49EE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30F613CF" w14:textId="77777777" w:rsidR="00CC49EE" w:rsidRDefault="00CC49EE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47993C33" w14:textId="77777777" w:rsidR="00CC49EE" w:rsidRDefault="00CC49EE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B386EAA" w14:textId="77777777" w:rsidR="00CC49EE" w:rsidRDefault="00CC49EE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3F9EEA04" w14:textId="77777777" w:rsidR="00CC49EE" w:rsidRDefault="00CC49EE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4C9FB861" w14:textId="77777777" w:rsidR="00CC49EE" w:rsidRDefault="00CC49EE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637822F7" w14:textId="77777777" w:rsidR="00CC49EE" w:rsidRDefault="00CC49EE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0CD306A" w14:textId="77777777" w:rsidR="00CC49EE" w:rsidRDefault="00CC49EE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30A4E190" w14:textId="77777777" w:rsidR="00CC49EE" w:rsidRDefault="00CC49EE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494527D2" w14:textId="77777777" w:rsidR="00CC49EE" w:rsidRDefault="00CC49EE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2FC8887A" w14:textId="79DA5D95" w:rsidR="00E0231C" w:rsidRPr="00CC49EE" w:rsidRDefault="00E0231C" w:rsidP="00CC49E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C49E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outhwest</w:t>
            </w:r>
          </w:p>
        </w:tc>
        <w:tc>
          <w:tcPr>
            <w:tcW w:w="1715" w:type="dxa"/>
          </w:tcPr>
          <w:p w14:paraId="3B2888BC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Augusta Hospital</w:t>
            </w:r>
          </w:p>
        </w:tc>
        <w:tc>
          <w:tcPr>
            <w:tcW w:w="1116" w:type="dxa"/>
          </w:tcPr>
          <w:p w14:paraId="1D127B07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6906702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3709028D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6FB39D28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58A101BD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1542</w:t>
            </w:r>
          </w:p>
        </w:tc>
        <w:tc>
          <w:tcPr>
            <w:tcW w:w="1180" w:type="dxa"/>
          </w:tcPr>
          <w:p w14:paraId="33CC936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</w:tr>
      <w:tr w:rsidR="00E0231C" w:rsidRPr="00CC49EE" w14:paraId="1C861526" w14:textId="77777777" w:rsidTr="00CC49EE">
        <w:tc>
          <w:tcPr>
            <w:tcW w:w="1317" w:type="dxa"/>
            <w:vMerge/>
            <w:shd w:val="clear" w:color="auto" w:fill="FBCAE0"/>
          </w:tcPr>
          <w:p w14:paraId="75BE9BF0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2C7145DE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231084">
              <w:rPr>
                <w:rFonts w:asciiTheme="majorBidi" w:hAnsiTheme="majorBidi" w:cstheme="majorBidi"/>
                <w:sz w:val="22"/>
                <w:szCs w:val="22"/>
              </w:rPr>
              <w:t>Boyup</w:t>
            </w:r>
            <w:proofErr w:type="spellEnd"/>
            <w:r w:rsidRPr="00231084">
              <w:rPr>
                <w:rFonts w:asciiTheme="majorBidi" w:hAnsiTheme="majorBidi" w:cstheme="majorBidi"/>
                <w:sz w:val="22"/>
                <w:szCs w:val="22"/>
              </w:rPr>
              <w:t xml:space="preserve"> Brook Memorial Hospital</w:t>
            </w:r>
          </w:p>
        </w:tc>
        <w:tc>
          <w:tcPr>
            <w:tcW w:w="1116" w:type="dxa"/>
          </w:tcPr>
          <w:p w14:paraId="10921CE9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506BC027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1</w:t>
            </w:r>
          </w:p>
        </w:tc>
        <w:tc>
          <w:tcPr>
            <w:tcW w:w="1437" w:type="dxa"/>
          </w:tcPr>
          <w:p w14:paraId="50B78A22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2C3B1EC2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7317BB3C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914</w:t>
            </w:r>
          </w:p>
        </w:tc>
        <w:tc>
          <w:tcPr>
            <w:tcW w:w="1180" w:type="dxa"/>
          </w:tcPr>
          <w:p w14:paraId="7076E6ED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</w:tr>
      <w:tr w:rsidR="00E0231C" w:rsidRPr="00CC49EE" w14:paraId="19A9CEAF" w14:textId="77777777" w:rsidTr="00CC49EE">
        <w:tc>
          <w:tcPr>
            <w:tcW w:w="1317" w:type="dxa"/>
            <w:vMerge/>
            <w:shd w:val="clear" w:color="auto" w:fill="FBCAE0"/>
          </w:tcPr>
          <w:p w14:paraId="5EE620CE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3D855C0C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Bridgetown Hospital</w:t>
            </w:r>
          </w:p>
        </w:tc>
        <w:tc>
          <w:tcPr>
            <w:tcW w:w="1116" w:type="dxa"/>
          </w:tcPr>
          <w:p w14:paraId="402910B3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027282CA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3</w:t>
            </w:r>
          </w:p>
        </w:tc>
        <w:tc>
          <w:tcPr>
            <w:tcW w:w="1437" w:type="dxa"/>
          </w:tcPr>
          <w:p w14:paraId="7E10381A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4F452A8B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2B7DF2E2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3993</w:t>
            </w:r>
          </w:p>
        </w:tc>
        <w:tc>
          <w:tcPr>
            <w:tcW w:w="1180" w:type="dxa"/>
          </w:tcPr>
          <w:p w14:paraId="19DBA08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25</w:t>
            </w:r>
          </w:p>
        </w:tc>
      </w:tr>
      <w:tr w:rsidR="00E0231C" w:rsidRPr="00CC49EE" w14:paraId="01A60625" w14:textId="77777777" w:rsidTr="00CC49EE">
        <w:tc>
          <w:tcPr>
            <w:tcW w:w="1317" w:type="dxa"/>
            <w:vMerge/>
            <w:shd w:val="clear" w:color="auto" w:fill="FBCAE0"/>
          </w:tcPr>
          <w:p w14:paraId="226AC42D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74F4B97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Donnybrook Hospital</w:t>
            </w:r>
          </w:p>
        </w:tc>
        <w:tc>
          <w:tcPr>
            <w:tcW w:w="1116" w:type="dxa"/>
          </w:tcPr>
          <w:p w14:paraId="6B7B7F70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7BD4E5E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318465EC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3F46DF9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1CFC3099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1363</w:t>
            </w:r>
          </w:p>
        </w:tc>
        <w:tc>
          <w:tcPr>
            <w:tcW w:w="1180" w:type="dxa"/>
          </w:tcPr>
          <w:p w14:paraId="11E10C6A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14</w:t>
            </w:r>
          </w:p>
        </w:tc>
      </w:tr>
      <w:tr w:rsidR="00E0231C" w:rsidRPr="00CC49EE" w14:paraId="4003D03E" w14:textId="77777777" w:rsidTr="00CC49EE">
        <w:tc>
          <w:tcPr>
            <w:tcW w:w="1317" w:type="dxa"/>
            <w:vMerge/>
            <w:shd w:val="clear" w:color="auto" w:fill="FBCAE0"/>
          </w:tcPr>
          <w:p w14:paraId="59465F6E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7BC7DC52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Harvey Hospital</w:t>
            </w:r>
          </w:p>
        </w:tc>
        <w:tc>
          <w:tcPr>
            <w:tcW w:w="1116" w:type="dxa"/>
          </w:tcPr>
          <w:p w14:paraId="3D5C2788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13655BE9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3283A268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7EFA426C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61D336D9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3057</w:t>
            </w:r>
          </w:p>
        </w:tc>
        <w:tc>
          <w:tcPr>
            <w:tcW w:w="1180" w:type="dxa"/>
          </w:tcPr>
          <w:p w14:paraId="7EEC083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22</w:t>
            </w:r>
          </w:p>
        </w:tc>
      </w:tr>
      <w:tr w:rsidR="00E0231C" w:rsidRPr="00CC49EE" w14:paraId="43AEFF3C" w14:textId="77777777" w:rsidTr="00CC49EE">
        <w:tc>
          <w:tcPr>
            <w:tcW w:w="1317" w:type="dxa"/>
            <w:vMerge/>
            <w:shd w:val="clear" w:color="auto" w:fill="FBCAE0"/>
          </w:tcPr>
          <w:p w14:paraId="6D589F15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7BDBCA2F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annup Hospital</w:t>
            </w:r>
          </w:p>
        </w:tc>
        <w:tc>
          <w:tcPr>
            <w:tcW w:w="1116" w:type="dxa"/>
          </w:tcPr>
          <w:p w14:paraId="39E859F2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21CF6FE8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2E04ECB3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0DF96B91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34A059AA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571</w:t>
            </w:r>
          </w:p>
        </w:tc>
        <w:tc>
          <w:tcPr>
            <w:tcW w:w="1180" w:type="dxa"/>
          </w:tcPr>
          <w:p w14:paraId="069CAD3F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</w:tr>
      <w:tr w:rsidR="00E0231C" w:rsidRPr="00CC49EE" w14:paraId="0F5FCD84" w14:textId="77777777" w:rsidTr="00CC49EE">
        <w:tc>
          <w:tcPr>
            <w:tcW w:w="1317" w:type="dxa"/>
            <w:vMerge/>
            <w:shd w:val="clear" w:color="auto" w:fill="FBCAE0"/>
          </w:tcPr>
          <w:p w14:paraId="2B82873A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498A7B29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Pemberton Hospital</w:t>
            </w:r>
          </w:p>
        </w:tc>
        <w:tc>
          <w:tcPr>
            <w:tcW w:w="1116" w:type="dxa"/>
          </w:tcPr>
          <w:p w14:paraId="60A3AB7C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01F69ADA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6C9F58C3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381D1A31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4F82A30A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947</w:t>
            </w:r>
          </w:p>
        </w:tc>
        <w:tc>
          <w:tcPr>
            <w:tcW w:w="1180" w:type="dxa"/>
          </w:tcPr>
          <w:p w14:paraId="61B59D48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</w:tr>
      <w:tr w:rsidR="00E0231C" w:rsidRPr="00CC49EE" w14:paraId="2CA94568" w14:textId="77777777" w:rsidTr="00CC49EE">
        <w:tc>
          <w:tcPr>
            <w:tcW w:w="1317" w:type="dxa"/>
            <w:vMerge/>
            <w:shd w:val="clear" w:color="auto" w:fill="FBCAE0"/>
          </w:tcPr>
          <w:p w14:paraId="695C0C2E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0B4C28A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Manjimup Hospital (Warren Health Service)</w:t>
            </w:r>
          </w:p>
        </w:tc>
        <w:tc>
          <w:tcPr>
            <w:tcW w:w="1116" w:type="dxa"/>
          </w:tcPr>
          <w:p w14:paraId="03BFCC96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District hospital</w:t>
            </w:r>
          </w:p>
        </w:tc>
        <w:tc>
          <w:tcPr>
            <w:tcW w:w="1321" w:type="dxa"/>
          </w:tcPr>
          <w:p w14:paraId="70184206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3</w:t>
            </w:r>
          </w:p>
        </w:tc>
        <w:tc>
          <w:tcPr>
            <w:tcW w:w="1437" w:type="dxa"/>
          </w:tcPr>
          <w:p w14:paraId="6DA9CE79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Pathology services</w:t>
            </w:r>
          </w:p>
        </w:tc>
        <w:tc>
          <w:tcPr>
            <w:tcW w:w="1376" w:type="dxa"/>
          </w:tcPr>
          <w:p w14:paraId="2662E02F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3A3F3807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5890</w:t>
            </w:r>
          </w:p>
        </w:tc>
        <w:tc>
          <w:tcPr>
            <w:tcW w:w="1180" w:type="dxa"/>
          </w:tcPr>
          <w:p w14:paraId="26552CED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18</w:t>
            </w:r>
          </w:p>
        </w:tc>
      </w:tr>
      <w:tr w:rsidR="00E0231C" w:rsidRPr="00CC49EE" w14:paraId="6559A4C1" w14:textId="77777777" w:rsidTr="00CC49EE">
        <w:tc>
          <w:tcPr>
            <w:tcW w:w="1317" w:type="dxa"/>
            <w:vMerge w:val="restart"/>
            <w:shd w:val="clear" w:color="auto" w:fill="F9D8AE"/>
          </w:tcPr>
          <w:p w14:paraId="786E8526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697B3CB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2AF23AFE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74D8814B" w14:textId="34ADF350" w:rsidR="00E0231C" w:rsidRPr="00CC49EE" w:rsidRDefault="00E0231C" w:rsidP="00CC49E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C49E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Great Southern</w:t>
            </w:r>
          </w:p>
        </w:tc>
        <w:tc>
          <w:tcPr>
            <w:tcW w:w="1715" w:type="dxa"/>
          </w:tcPr>
          <w:p w14:paraId="30E5044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Katanning Health Service</w:t>
            </w:r>
          </w:p>
        </w:tc>
        <w:tc>
          <w:tcPr>
            <w:tcW w:w="1116" w:type="dxa"/>
          </w:tcPr>
          <w:p w14:paraId="5CE1A5CE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District hospital</w:t>
            </w:r>
          </w:p>
        </w:tc>
        <w:tc>
          <w:tcPr>
            <w:tcW w:w="1321" w:type="dxa"/>
          </w:tcPr>
          <w:p w14:paraId="57A2A866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3</w:t>
            </w:r>
          </w:p>
        </w:tc>
        <w:tc>
          <w:tcPr>
            <w:tcW w:w="1437" w:type="dxa"/>
          </w:tcPr>
          <w:p w14:paraId="162345B9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Medical imaging &amp; Pathology services</w:t>
            </w:r>
          </w:p>
        </w:tc>
        <w:tc>
          <w:tcPr>
            <w:tcW w:w="1376" w:type="dxa"/>
          </w:tcPr>
          <w:p w14:paraId="62367690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5E6F6088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5309</w:t>
            </w:r>
          </w:p>
        </w:tc>
        <w:tc>
          <w:tcPr>
            <w:tcW w:w="1180" w:type="dxa"/>
          </w:tcPr>
          <w:p w14:paraId="71D722A9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</w:tr>
      <w:tr w:rsidR="00E0231C" w:rsidRPr="00CC49EE" w14:paraId="345A9615" w14:textId="77777777" w:rsidTr="00CC49EE">
        <w:tc>
          <w:tcPr>
            <w:tcW w:w="1317" w:type="dxa"/>
            <w:vMerge/>
            <w:shd w:val="clear" w:color="auto" w:fill="F9D8AE"/>
          </w:tcPr>
          <w:p w14:paraId="3B126797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4C1CDFC6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Denmark Hospital</w:t>
            </w:r>
          </w:p>
        </w:tc>
        <w:tc>
          <w:tcPr>
            <w:tcW w:w="1116" w:type="dxa"/>
          </w:tcPr>
          <w:p w14:paraId="0AC1998E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402CA24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0B5A0810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17F3FCDF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0638AD30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4082</w:t>
            </w:r>
          </w:p>
        </w:tc>
        <w:tc>
          <w:tcPr>
            <w:tcW w:w="1180" w:type="dxa"/>
          </w:tcPr>
          <w:p w14:paraId="4758CA6D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</w:tr>
      <w:tr w:rsidR="00E0231C" w:rsidRPr="00CC49EE" w14:paraId="77BD5DE9" w14:textId="77777777" w:rsidTr="00CC49EE">
        <w:tc>
          <w:tcPr>
            <w:tcW w:w="1317" w:type="dxa"/>
            <w:vMerge/>
            <w:shd w:val="clear" w:color="auto" w:fill="F9D8AE"/>
          </w:tcPr>
          <w:p w14:paraId="123C7F58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35EE1309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Gnowangerup Hospital</w:t>
            </w:r>
          </w:p>
        </w:tc>
        <w:tc>
          <w:tcPr>
            <w:tcW w:w="1116" w:type="dxa"/>
          </w:tcPr>
          <w:p w14:paraId="095CFF5D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4FBD4403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2AE70DE5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7D0CC5C2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6E0B8CD3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666</w:t>
            </w:r>
          </w:p>
        </w:tc>
        <w:tc>
          <w:tcPr>
            <w:tcW w:w="1180" w:type="dxa"/>
          </w:tcPr>
          <w:p w14:paraId="4C26635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</w:tr>
      <w:tr w:rsidR="00E0231C" w:rsidRPr="00CC49EE" w14:paraId="36DF57C8" w14:textId="77777777" w:rsidTr="00CC49EE">
        <w:tc>
          <w:tcPr>
            <w:tcW w:w="1317" w:type="dxa"/>
            <w:vMerge/>
            <w:shd w:val="clear" w:color="auto" w:fill="F9D8AE"/>
          </w:tcPr>
          <w:p w14:paraId="36C8B007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4C15C419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Kojonup Hospital</w:t>
            </w:r>
          </w:p>
        </w:tc>
        <w:tc>
          <w:tcPr>
            <w:tcW w:w="1116" w:type="dxa"/>
          </w:tcPr>
          <w:p w14:paraId="7A10DED3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74414C7F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08208A1E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635F5C9D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5C70EA52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901</w:t>
            </w:r>
          </w:p>
        </w:tc>
        <w:tc>
          <w:tcPr>
            <w:tcW w:w="1180" w:type="dxa"/>
          </w:tcPr>
          <w:p w14:paraId="72DA2C38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</w:tr>
      <w:tr w:rsidR="00E0231C" w:rsidRPr="00CC49EE" w14:paraId="72160548" w14:textId="77777777" w:rsidTr="00CC49EE">
        <w:tc>
          <w:tcPr>
            <w:tcW w:w="1317" w:type="dxa"/>
            <w:vMerge/>
            <w:shd w:val="clear" w:color="auto" w:fill="F9D8AE"/>
          </w:tcPr>
          <w:p w14:paraId="31375BAA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33C45197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Plantagenet Cranbrook Hospital</w:t>
            </w:r>
          </w:p>
        </w:tc>
        <w:tc>
          <w:tcPr>
            <w:tcW w:w="1116" w:type="dxa"/>
          </w:tcPr>
          <w:p w14:paraId="0D7AD69D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3C8806D3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497A928F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t specified</w:t>
            </w:r>
          </w:p>
        </w:tc>
        <w:tc>
          <w:tcPr>
            <w:tcW w:w="1376" w:type="dxa"/>
          </w:tcPr>
          <w:p w14:paraId="7E5563D8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2CE444E3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2944</w:t>
            </w:r>
          </w:p>
        </w:tc>
        <w:tc>
          <w:tcPr>
            <w:tcW w:w="1180" w:type="dxa"/>
          </w:tcPr>
          <w:p w14:paraId="4C339633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11</w:t>
            </w:r>
          </w:p>
        </w:tc>
      </w:tr>
      <w:tr w:rsidR="00E0231C" w:rsidRPr="00CC49EE" w14:paraId="73781812" w14:textId="77777777" w:rsidTr="00CC49EE">
        <w:tc>
          <w:tcPr>
            <w:tcW w:w="1317" w:type="dxa"/>
            <w:vMerge/>
            <w:shd w:val="clear" w:color="auto" w:fill="F9D8AE"/>
          </w:tcPr>
          <w:p w14:paraId="51D5846E" w14:textId="77777777" w:rsidR="00E0231C" w:rsidRPr="00CC49EE" w:rsidRDefault="00E0231C" w:rsidP="003D50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5" w:type="dxa"/>
          </w:tcPr>
          <w:p w14:paraId="074651BF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Ravensthorpe Health service</w:t>
            </w:r>
          </w:p>
        </w:tc>
        <w:tc>
          <w:tcPr>
            <w:tcW w:w="1116" w:type="dxa"/>
          </w:tcPr>
          <w:p w14:paraId="2FBAC170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Small hospital</w:t>
            </w:r>
          </w:p>
        </w:tc>
        <w:tc>
          <w:tcPr>
            <w:tcW w:w="1321" w:type="dxa"/>
          </w:tcPr>
          <w:p w14:paraId="2A9BB03E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evel 2</w:t>
            </w:r>
          </w:p>
        </w:tc>
        <w:tc>
          <w:tcPr>
            <w:tcW w:w="1437" w:type="dxa"/>
          </w:tcPr>
          <w:p w14:paraId="31C50A19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Limited medical imaging &amp; Pathology services</w:t>
            </w:r>
          </w:p>
        </w:tc>
        <w:tc>
          <w:tcPr>
            <w:tcW w:w="1376" w:type="dxa"/>
          </w:tcPr>
          <w:p w14:paraId="6F21372C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No dedicated paediatric unit</w:t>
            </w:r>
          </w:p>
        </w:tc>
        <w:tc>
          <w:tcPr>
            <w:tcW w:w="1646" w:type="dxa"/>
          </w:tcPr>
          <w:p w14:paraId="684E87DF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1419</w:t>
            </w:r>
          </w:p>
        </w:tc>
        <w:tc>
          <w:tcPr>
            <w:tcW w:w="1180" w:type="dxa"/>
          </w:tcPr>
          <w:p w14:paraId="27BF5DA4" w14:textId="77777777" w:rsidR="00E0231C" w:rsidRPr="00231084" w:rsidRDefault="00E0231C" w:rsidP="0023108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1084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</w:tr>
    </w:tbl>
    <w:p w14:paraId="1634A318" w14:textId="77777777" w:rsidR="00E0231C" w:rsidRPr="00CC49EE" w:rsidRDefault="00E0231C">
      <w:pPr>
        <w:rPr>
          <w:rFonts w:asciiTheme="majorBidi" w:hAnsiTheme="majorBidi" w:cstheme="majorBidi"/>
          <w:sz w:val="22"/>
          <w:szCs w:val="22"/>
        </w:rPr>
      </w:pPr>
    </w:p>
    <w:sectPr w:rsidR="00E0231C" w:rsidRPr="00CC49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597"/>
    <w:rsid w:val="00050AB1"/>
    <w:rsid w:val="00066986"/>
    <w:rsid w:val="00093759"/>
    <w:rsid w:val="0009540D"/>
    <w:rsid w:val="000A39DB"/>
    <w:rsid w:val="000D2B3C"/>
    <w:rsid w:val="000D6E32"/>
    <w:rsid w:val="000E0394"/>
    <w:rsid w:val="000E0427"/>
    <w:rsid w:val="000F22B6"/>
    <w:rsid w:val="001050FC"/>
    <w:rsid w:val="00112350"/>
    <w:rsid w:val="00115C32"/>
    <w:rsid w:val="0013169B"/>
    <w:rsid w:val="001450FE"/>
    <w:rsid w:val="001553D1"/>
    <w:rsid w:val="00191500"/>
    <w:rsid w:val="001D4C38"/>
    <w:rsid w:val="001F758F"/>
    <w:rsid w:val="00203992"/>
    <w:rsid w:val="00203D17"/>
    <w:rsid w:val="00221A32"/>
    <w:rsid w:val="002308DF"/>
    <w:rsid w:val="00231084"/>
    <w:rsid w:val="00233D17"/>
    <w:rsid w:val="00244681"/>
    <w:rsid w:val="00247423"/>
    <w:rsid w:val="00260336"/>
    <w:rsid w:val="00272549"/>
    <w:rsid w:val="002A2DDD"/>
    <w:rsid w:val="002B055C"/>
    <w:rsid w:val="002B24DE"/>
    <w:rsid w:val="002B590B"/>
    <w:rsid w:val="002D1634"/>
    <w:rsid w:val="002D3FD7"/>
    <w:rsid w:val="002E508D"/>
    <w:rsid w:val="00301B77"/>
    <w:rsid w:val="0030360C"/>
    <w:rsid w:val="00312EE0"/>
    <w:rsid w:val="003139BD"/>
    <w:rsid w:val="00317FD5"/>
    <w:rsid w:val="003574A5"/>
    <w:rsid w:val="00375BE3"/>
    <w:rsid w:val="003A5F16"/>
    <w:rsid w:val="003A772A"/>
    <w:rsid w:val="003B3BC4"/>
    <w:rsid w:val="003B6598"/>
    <w:rsid w:val="003C57B1"/>
    <w:rsid w:val="003D1474"/>
    <w:rsid w:val="003D1B42"/>
    <w:rsid w:val="003E142C"/>
    <w:rsid w:val="003E4E32"/>
    <w:rsid w:val="003F00CC"/>
    <w:rsid w:val="003F0B58"/>
    <w:rsid w:val="0041432F"/>
    <w:rsid w:val="0043488D"/>
    <w:rsid w:val="004353A5"/>
    <w:rsid w:val="00436ABC"/>
    <w:rsid w:val="004569DF"/>
    <w:rsid w:val="00461581"/>
    <w:rsid w:val="00472DA1"/>
    <w:rsid w:val="0047370B"/>
    <w:rsid w:val="004871C8"/>
    <w:rsid w:val="004A4B88"/>
    <w:rsid w:val="004D0938"/>
    <w:rsid w:val="004D0F67"/>
    <w:rsid w:val="004D4AA7"/>
    <w:rsid w:val="004E78E2"/>
    <w:rsid w:val="004F11DD"/>
    <w:rsid w:val="004F5042"/>
    <w:rsid w:val="00515E7B"/>
    <w:rsid w:val="0053794F"/>
    <w:rsid w:val="00545898"/>
    <w:rsid w:val="0055699B"/>
    <w:rsid w:val="005665E7"/>
    <w:rsid w:val="00574CCF"/>
    <w:rsid w:val="00576092"/>
    <w:rsid w:val="00577F12"/>
    <w:rsid w:val="00593003"/>
    <w:rsid w:val="005A180C"/>
    <w:rsid w:val="005D0500"/>
    <w:rsid w:val="005E54D2"/>
    <w:rsid w:val="005F61D6"/>
    <w:rsid w:val="00621E61"/>
    <w:rsid w:val="00622FA2"/>
    <w:rsid w:val="006442A7"/>
    <w:rsid w:val="00651712"/>
    <w:rsid w:val="006525B9"/>
    <w:rsid w:val="0066499F"/>
    <w:rsid w:val="00666C3D"/>
    <w:rsid w:val="006726BB"/>
    <w:rsid w:val="006B1032"/>
    <w:rsid w:val="006B2825"/>
    <w:rsid w:val="006B29B1"/>
    <w:rsid w:val="006B662E"/>
    <w:rsid w:val="006D67B6"/>
    <w:rsid w:val="006E5D0D"/>
    <w:rsid w:val="006E67CF"/>
    <w:rsid w:val="006E7F05"/>
    <w:rsid w:val="006F5253"/>
    <w:rsid w:val="006F6D4A"/>
    <w:rsid w:val="007029E2"/>
    <w:rsid w:val="00707273"/>
    <w:rsid w:val="00711FD0"/>
    <w:rsid w:val="007239C7"/>
    <w:rsid w:val="0073419A"/>
    <w:rsid w:val="00743E20"/>
    <w:rsid w:val="00757734"/>
    <w:rsid w:val="00760D26"/>
    <w:rsid w:val="007757A6"/>
    <w:rsid w:val="007937A3"/>
    <w:rsid w:val="007B28A5"/>
    <w:rsid w:val="007B5799"/>
    <w:rsid w:val="007C1C19"/>
    <w:rsid w:val="007D0986"/>
    <w:rsid w:val="007F2BE2"/>
    <w:rsid w:val="008343A3"/>
    <w:rsid w:val="00856E03"/>
    <w:rsid w:val="008632A3"/>
    <w:rsid w:val="008736B1"/>
    <w:rsid w:val="00891F24"/>
    <w:rsid w:val="008976E8"/>
    <w:rsid w:val="008A6D69"/>
    <w:rsid w:val="008A7372"/>
    <w:rsid w:val="008C3BFB"/>
    <w:rsid w:val="008D28D1"/>
    <w:rsid w:val="008D317E"/>
    <w:rsid w:val="008F0A41"/>
    <w:rsid w:val="00900AD2"/>
    <w:rsid w:val="00924C7B"/>
    <w:rsid w:val="00927C6A"/>
    <w:rsid w:val="00930A1B"/>
    <w:rsid w:val="0094300F"/>
    <w:rsid w:val="00960993"/>
    <w:rsid w:val="00970055"/>
    <w:rsid w:val="009A2E5F"/>
    <w:rsid w:val="009A33E7"/>
    <w:rsid w:val="009B442B"/>
    <w:rsid w:val="009D5DD8"/>
    <w:rsid w:val="009E126A"/>
    <w:rsid w:val="009F7621"/>
    <w:rsid w:val="00A1061D"/>
    <w:rsid w:val="00A15653"/>
    <w:rsid w:val="00A30002"/>
    <w:rsid w:val="00A33FDB"/>
    <w:rsid w:val="00A34503"/>
    <w:rsid w:val="00A54B9A"/>
    <w:rsid w:val="00A54C17"/>
    <w:rsid w:val="00A7102E"/>
    <w:rsid w:val="00A751BA"/>
    <w:rsid w:val="00A82BA7"/>
    <w:rsid w:val="00A85665"/>
    <w:rsid w:val="00A9603E"/>
    <w:rsid w:val="00A97DE3"/>
    <w:rsid w:val="00AA0654"/>
    <w:rsid w:val="00AC3597"/>
    <w:rsid w:val="00AC64CE"/>
    <w:rsid w:val="00AD224B"/>
    <w:rsid w:val="00AE4E47"/>
    <w:rsid w:val="00AF2978"/>
    <w:rsid w:val="00B07BB4"/>
    <w:rsid w:val="00B2793F"/>
    <w:rsid w:val="00B32682"/>
    <w:rsid w:val="00B44DD3"/>
    <w:rsid w:val="00B558A8"/>
    <w:rsid w:val="00B86014"/>
    <w:rsid w:val="00B91F14"/>
    <w:rsid w:val="00B9630F"/>
    <w:rsid w:val="00BA4607"/>
    <w:rsid w:val="00BB569B"/>
    <w:rsid w:val="00BC4526"/>
    <w:rsid w:val="00BC64D6"/>
    <w:rsid w:val="00BC783A"/>
    <w:rsid w:val="00BD0CA0"/>
    <w:rsid w:val="00BF28D0"/>
    <w:rsid w:val="00C10D89"/>
    <w:rsid w:val="00C2110F"/>
    <w:rsid w:val="00C24D19"/>
    <w:rsid w:val="00C25821"/>
    <w:rsid w:val="00C37E96"/>
    <w:rsid w:val="00C40AD4"/>
    <w:rsid w:val="00C55A02"/>
    <w:rsid w:val="00C6619A"/>
    <w:rsid w:val="00C73A2B"/>
    <w:rsid w:val="00C878B3"/>
    <w:rsid w:val="00CA4C87"/>
    <w:rsid w:val="00CA7BFA"/>
    <w:rsid w:val="00CB13F9"/>
    <w:rsid w:val="00CC49EE"/>
    <w:rsid w:val="00CE2947"/>
    <w:rsid w:val="00CE5DD7"/>
    <w:rsid w:val="00D13ECF"/>
    <w:rsid w:val="00D213D3"/>
    <w:rsid w:val="00D24EF7"/>
    <w:rsid w:val="00D2656D"/>
    <w:rsid w:val="00D317E5"/>
    <w:rsid w:val="00D460B9"/>
    <w:rsid w:val="00D4792C"/>
    <w:rsid w:val="00D52552"/>
    <w:rsid w:val="00D551F6"/>
    <w:rsid w:val="00D61232"/>
    <w:rsid w:val="00D761EE"/>
    <w:rsid w:val="00D8117B"/>
    <w:rsid w:val="00DA3B96"/>
    <w:rsid w:val="00DD2B25"/>
    <w:rsid w:val="00E0231C"/>
    <w:rsid w:val="00E02D93"/>
    <w:rsid w:val="00E1067F"/>
    <w:rsid w:val="00E16010"/>
    <w:rsid w:val="00E239CE"/>
    <w:rsid w:val="00E26404"/>
    <w:rsid w:val="00E27ED0"/>
    <w:rsid w:val="00E46227"/>
    <w:rsid w:val="00E465BC"/>
    <w:rsid w:val="00E472BE"/>
    <w:rsid w:val="00E5257F"/>
    <w:rsid w:val="00E53A80"/>
    <w:rsid w:val="00E57057"/>
    <w:rsid w:val="00E65009"/>
    <w:rsid w:val="00E95FEF"/>
    <w:rsid w:val="00EA2E88"/>
    <w:rsid w:val="00EC4BE6"/>
    <w:rsid w:val="00ED0E7C"/>
    <w:rsid w:val="00EF1188"/>
    <w:rsid w:val="00F1288A"/>
    <w:rsid w:val="00F35AF3"/>
    <w:rsid w:val="00F41D80"/>
    <w:rsid w:val="00F447DD"/>
    <w:rsid w:val="00F50E4D"/>
    <w:rsid w:val="00F54698"/>
    <w:rsid w:val="00F67D1F"/>
    <w:rsid w:val="00F74309"/>
    <w:rsid w:val="00F919B9"/>
    <w:rsid w:val="00FC5646"/>
    <w:rsid w:val="00FC7597"/>
    <w:rsid w:val="00FF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690B16"/>
  <w15:chartTrackingRefBased/>
  <w15:docId w15:val="{CF110055-5514-C146-8BF7-59BEB5E29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75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75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75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75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75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75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75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75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75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75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75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75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75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75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75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75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75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75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75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75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759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75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75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75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75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75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75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75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75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75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5</Pages>
  <Words>764</Words>
  <Characters>6154</Characters>
  <Application>Microsoft Office Word</Application>
  <DocSecurity>0</DocSecurity>
  <Lines>100</Lines>
  <Paragraphs>29</Paragraphs>
  <ScaleCrop>false</ScaleCrop>
  <Company/>
  <LinksUpToDate>false</LinksUpToDate>
  <CharactersWithSpaces>6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n Abdulrahman M Bakhiader (22555386)</dc:creator>
  <cp:keywords/>
  <dc:description/>
  <cp:lastModifiedBy>Hanin Abdulrahman M Bakhiader (22555386)</cp:lastModifiedBy>
  <cp:revision>5</cp:revision>
  <dcterms:created xsi:type="dcterms:W3CDTF">2026-04-23T14:57:00Z</dcterms:created>
  <dcterms:modified xsi:type="dcterms:W3CDTF">2026-04-25T09:09:00Z</dcterms:modified>
</cp:coreProperties>
</file>